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FC3BF" w14:textId="18EEF2B7" w:rsidR="00BE5089" w:rsidRPr="0027799F" w:rsidRDefault="00BE5089" w:rsidP="00BE5089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27799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Table </w:t>
      </w:r>
      <w:r w:rsidR="00A60487">
        <w:rPr>
          <w:rFonts w:ascii="Times New Roman" w:hAnsi="Times New Roman" w:cs="Times New Roman"/>
          <w:bCs/>
          <w:sz w:val="20"/>
          <w:szCs w:val="20"/>
        </w:rPr>
        <w:t>1</w:t>
      </w:r>
      <w:r w:rsidRPr="0027799F">
        <w:rPr>
          <w:rFonts w:ascii="Times New Roman" w:hAnsi="Times New Roman" w:cs="Times New Roman"/>
          <w:bCs/>
          <w:sz w:val="20"/>
          <w:szCs w:val="20"/>
          <w:lang w:val="en-US"/>
        </w:rPr>
        <w:t>. Characterization of the included studies</w:t>
      </w:r>
    </w:p>
    <w:tbl>
      <w:tblPr>
        <w:tblStyle w:val="Tabellenraster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1227"/>
        <w:gridCol w:w="1753"/>
        <w:gridCol w:w="1622"/>
        <w:gridCol w:w="1383"/>
        <w:gridCol w:w="1782"/>
      </w:tblGrid>
      <w:tr w:rsidR="00BE5089" w:rsidRPr="00FF07DD" w14:paraId="74C61399" w14:textId="77777777" w:rsidTr="002B1B60">
        <w:tc>
          <w:tcPr>
            <w:tcW w:w="1305" w:type="dxa"/>
          </w:tcPr>
          <w:p w14:paraId="2D94250F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227" w:type="dxa"/>
          </w:tcPr>
          <w:p w14:paraId="275E7276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Study</w:t>
            </w:r>
          </w:p>
          <w:p w14:paraId="6D59F3AE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type</w:t>
            </w:r>
          </w:p>
        </w:tc>
        <w:tc>
          <w:tcPr>
            <w:tcW w:w="1753" w:type="dxa"/>
          </w:tcPr>
          <w:p w14:paraId="2EE639BF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/</w:t>
            </w:r>
          </w:p>
          <w:p w14:paraId="51421EA4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ncer</w:t>
            </w:r>
          </w:p>
          <w:p w14:paraId="709E53A4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ype/</w:t>
            </w:r>
          </w:p>
          <w:p w14:paraId="04FBA129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rop</w:t>
            </w:r>
          </w:p>
          <w:p w14:paraId="446248A2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ut</w:t>
            </w:r>
          </w:p>
        </w:tc>
        <w:tc>
          <w:tcPr>
            <w:tcW w:w="1622" w:type="dxa"/>
          </w:tcPr>
          <w:p w14:paraId="0989452C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Intervention/</w:t>
            </w:r>
          </w:p>
          <w:p w14:paraId="722F660C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Duration</w:t>
            </w:r>
          </w:p>
        </w:tc>
        <w:tc>
          <w:tcPr>
            <w:tcW w:w="1383" w:type="dxa"/>
          </w:tcPr>
          <w:p w14:paraId="1F6ADBFD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Endpoints</w:t>
            </w:r>
          </w:p>
        </w:tc>
        <w:tc>
          <w:tcPr>
            <w:tcW w:w="1782" w:type="dxa"/>
          </w:tcPr>
          <w:p w14:paraId="618635AD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Outcomes</w:t>
            </w:r>
          </w:p>
        </w:tc>
      </w:tr>
      <w:tr w:rsidR="00BE5089" w:rsidRPr="00A60487" w14:paraId="69141D82" w14:textId="77777777" w:rsidTr="002B1B60">
        <w:tc>
          <w:tcPr>
            <w:tcW w:w="1305" w:type="dxa"/>
          </w:tcPr>
          <w:p w14:paraId="6DEAC80B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Aghabati (2010)</w:t>
            </w:r>
          </w:p>
        </w:tc>
        <w:tc>
          <w:tcPr>
            <w:tcW w:w="1227" w:type="dxa"/>
          </w:tcPr>
          <w:p w14:paraId="63094AC0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andomized controlled study</w:t>
            </w:r>
          </w:p>
        </w:tc>
        <w:tc>
          <w:tcPr>
            <w:tcW w:w="1753" w:type="dxa"/>
          </w:tcPr>
          <w:p w14:paraId="76859238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90</w:t>
            </w:r>
          </w:p>
          <w:p w14:paraId="7D4772D0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90C9B29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 specific indication of tumor type</w:t>
            </w:r>
          </w:p>
          <w:p w14:paraId="33A948A4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0547FC4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0" w:name="_Hlk80546264"/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 information about Attrition and Drop-Out</w:t>
            </w:r>
            <w:bookmarkEnd w:id="0"/>
          </w:p>
          <w:p w14:paraId="44B640EB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Evaluated: N/A</w:t>
            </w:r>
          </w:p>
        </w:tc>
        <w:tc>
          <w:tcPr>
            <w:tcW w:w="1622" w:type="dxa"/>
          </w:tcPr>
          <w:p w14:paraId="1EE5527D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A:</w:t>
            </w:r>
          </w:p>
          <w:p w14:paraId="5E9A427A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30</w:t>
            </w:r>
          </w:p>
          <w:p w14:paraId="5EF51D95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Therapeutic Touch </w:t>
            </w:r>
          </w:p>
          <w:p w14:paraId="7C7CC01B" w14:textId="77777777" w:rsidR="00BE5089" w:rsidRPr="0027799F" w:rsidRDefault="00BE5089" w:rsidP="005D34C2">
            <w:pPr>
              <w:spacing w:line="288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0 min per day over 5 days</w:t>
            </w:r>
          </w:p>
          <w:p w14:paraId="58E2C9FD" w14:textId="77777777" w:rsidR="00BE5089" w:rsidRPr="0027799F" w:rsidRDefault="00BE5089" w:rsidP="005D34C2">
            <w:pPr>
              <w:spacing w:after="0" w:line="288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B:    N=30</w:t>
            </w:r>
          </w:p>
          <w:p w14:paraId="0F6BC442" w14:textId="77777777" w:rsidR="00BE5089" w:rsidRPr="0027799F" w:rsidRDefault="00BE5089" w:rsidP="005D34C2">
            <w:pPr>
              <w:spacing w:after="0" w:line="288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ham Therapeutic Touch</w:t>
            </w:r>
          </w:p>
          <w:p w14:paraId="3454C72F" w14:textId="77777777" w:rsidR="00BE5089" w:rsidRPr="0027799F" w:rsidRDefault="00BE5089" w:rsidP="005D34C2">
            <w:pPr>
              <w:spacing w:line="288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0 min per day over 5 days</w:t>
            </w:r>
          </w:p>
          <w:p w14:paraId="336A1A2F" w14:textId="77777777" w:rsidR="00BE5089" w:rsidRPr="0027799F" w:rsidRDefault="00BE5089" w:rsidP="005D34C2">
            <w:pPr>
              <w:spacing w:after="0" w:line="288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C:</w:t>
            </w:r>
          </w:p>
          <w:p w14:paraId="087B5B30" w14:textId="77777777" w:rsidR="00BE5089" w:rsidRPr="00FF07DD" w:rsidRDefault="00BE5089" w:rsidP="005D34C2">
            <w:pPr>
              <w:spacing w:after="0" w:line="288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N=30</w:t>
            </w:r>
          </w:p>
          <w:p w14:paraId="7F65F94E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outine care</w:t>
            </w:r>
          </w:p>
        </w:tc>
        <w:tc>
          <w:tcPr>
            <w:tcW w:w="1383" w:type="dxa"/>
          </w:tcPr>
          <w:p w14:paraId="061A205F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1. Pain with VAS</w:t>
            </w:r>
          </w:p>
        </w:tc>
        <w:tc>
          <w:tcPr>
            <w:tcW w:w="1782" w:type="dxa"/>
          </w:tcPr>
          <w:p w14:paraId="335899E1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 Comparison of arms: on 5 of 5 days significant reduction in TT compared to sham and control arm, p&lt; 0.001 on first day of treatment</w:t>
            </w:r>
          </w:p>
        </w:tc>
      </w:tr>
      <w:tr w:rsidR="00BE5089" w:rsidRPr="00A60487" w14:paraId="73288550" w14:textId="77777777" w:rsidTr="002B1B60">
        <w:tc>
          <w:tcPr>
            <w:tcW w:w="1305" w:type="dxa"/>
          </w:tcPr>
          <w:p w14:paraId="43BCFD16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Alarcão (2016)</w:t>
            </w:r>
          </w:p>
        </w:tc>
        <w:tc>
          <w:tcPr>
            <w:tcW w:w="1227" w:type="dxa"/>
          </w:tcPr>
          <w:p w14:paraId="44460E4F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andomized controlled study</w:t>
            </w:r>
          </w:p>
        </w:tc>
        <w:tc>
          <w:tcPr>
            <w:tcW w:w="1753" w:type="dxa"/>
          </w:tcPr>
          <w:p w14:paraId="4E9FB3F5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116</w:t>
            </w:r>
          </w:p>
          <w:p w14:paraId="5FC78DE0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59ABC58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matological cancer</w:t>
            </w:r>
          </w:p>
          <w:p w14:paraId="1C383A03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41647DA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1" w:name="_Hlk80546147"/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trition=16 (deceased)</w:t>
            </w:r>
          </w:p>
          <w:p w14:paraId="55CF49F7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rop-Out: N/A</w:t>
            </w:r>
          </w:p>
          <w:p w14:paraId="0C55656C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valuated: n=100</w:t>
            </w:r>
            <w:bookmarkEnd w:id="1"/>
          </w:p>
        </w:tc>
        <w:tc>
          <w:tcPr>
            <w:tcW w:w="1622" w:type="dxa"/>
          </w:tcPr>
          <w:p w14:paraId="432087CC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A:</w:t>
            </w:r>
          </w:p>
          <w:p w14:paraId="5206735A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58</w:t>
            </w:r>
          </w:p>
          <w:p w14:paraId="5C842028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iki therapy 2x 60 min per week for 4 weeks</w:t>
            </w:r>
          </w:p>
          <w:p w14:paraId="53D27DEA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D355C9D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B:</w:t>
            </w:r>
          </w:p>
          <w:p w14:paraId="132ECE60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58</w:t>
            </w:r>
          </w:p>
          <w:p w14:paraId="05AFFC77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lacebo (sham) Reiki therapy</w:t>
            </w:r>
          </w:p>
          <w:p w14:paraId="4B750E90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x 60 min per week for 4 weeks</w:t>
            </w:r>
          </w:p>
        </w:tc>
        <w:tc>
          <w:tcPr>
            <w:tcW w:w="1383" w:type="dxa"/>
          </w:tcPr>
          <w:p w14:paraId="64BC8007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 Physical domain of WHOQoL-100/BREF</w:t>
            </w:r>
          </w:p>
          <w:p w14:paraId="2E8884F4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6615A82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 Psychological domain of WHOQoL-100/BREF</w:t>
            </w:r>
          </w:p>
          <w:p w14:paraId="1FDA0D36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B399E3F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 Social relationships domain of WHOQoL-100/BREF</w:t>
            </w:r>
          </w:p>
          <w:p w14:paraId="3C789142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869578E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 Environment domain of WHOQoL-100/BREF</w:t>
            </w:r>
          </w:p>
          <w:p w14:paraId="7C50E6D5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6B46A25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. Score for each domain of WHOQoL-100/BREF</w:t>
            </w:r>
          </w:p>
        </w:tc>
        <w:tc>
          <w:tcPr>
            <w:tcW w:w="1782" w:type="dxa"/>
          </w:tcPr>
          <w:p w14:paraId="1258F585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 Comparison of both arms: significantly higher values in Reiki compared to sham arm, p= 0.015</w:t>
            </w:r>
          </w:p>
          <w:p w14:paraId="79CFAE41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F5CE3A2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 Comparison of both arms: no significant differences between Reiki and sham arm, p= 0.186</w:t>
            </w:r>
          </w:p>
          <w:p w14:paraId="1995869C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859D076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 Comparison of both arms: significantly higher values in Reiki compared to sham arm, p= 0.0005</w:t>
            </w:r>
          </w:p>
          <w:p w14:paraId="489F04C6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7870BD4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 Comparison of both arms: significantly higher values in Reiki compared to sham arm, p= 0.0075</w:t>
            </w:r>
          </w:p>
          <w:p w14:paraId="32DD8D12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879C932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. Comparison of both arms: significantly higher values in Reiki compared to sham arm, p= 0.035</w:t>
            </w:r>
          </w:p>
        </w:tc>
      </w:tr>
      <w:tr w:rsidR="00BE5089" w:rsidRPr="00A60487" w14:paraId="761932EF" w14:textId="77777777" w:rsidTr="002B1B60">
        <w:tc>
          <w:tcPr>
            <w:tcW w:w="1305" w:type="dxa"/>
          </w:tcPr>
          <w:p w14:paraId="748F3B88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Beard (2011)</w:t>
            </w:r>
          </w:p>
        </w:tc>
        <w:tc>
          <w:tcPr>
            <w:tcW w:w="1227" w:type="dxa"/>
          </w:tcPr>
          <w:p w14:paraId="35EBB8C8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andomized controlled study</w:t>
            </w:r>
          </w:p>
        </w:tc>
        <w:tc>
          <w:tcPr>
            <w:tcW w:w="1753" w:type="dxa"/>
          </w:tcPr>
          <w:p w14:paraId="2F1CAB8C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54</w:t>
            </w:r>
          </w:p>
          <w:p w14:paraId="79EDD9FF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4D0F80F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state cancer</w:t>
            </w:r>
          </w:p>
          <w:p w14:paraId="4FC92AFE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383406A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trition=0</w:t>
            </w:r>
          </w:p>
          <w:p w14:paraId="0D4B232A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rop-Out=5</w:t>
            </w:r>
          </w:p>
          <w:p w14:paraId="1690B117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valuated: n=54 (Intention-to-treat)</w:t>
            </w:r>
          </w:p>
        </w:tc>
        <w:tc>
          <w:tcPr>
            <w:tcW w:w="1622" w:type="dxa"/>
          </w:tcPr>
          <w:p w14:paraId="47E686FD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A:</w:t>
            </w:r>
          </w:p>
          <w:p w14:paraId="71D56442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18</w:t>
            </w:r>
          </w:p>
          <w:p w14:paraId="22743BB4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iki therapy 2x 50 min per week for 8 weeks</w:t>
            </w:r>
          </w:p>
          <w:p w14:paraId="60232874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FD3CF98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B:</w:t>
            </w:r>
          </w:p>
          <w:p w14:paraId="3BCFD1CF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18</w:t>
            </w:r>
          </w:p>
          <w:p w14:paraId="2EB0D901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RT/Cognitive Restructuring (CR) 1x 60 min per week for 8 weeks + recommendation for daily exercise + documentation in a diary at home</w:t>
            </w:r>
          </w:p>
          <w:p w14:paraId="5181B6EE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853B1CF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C:</w:t>
            </w:r>
          </w:p>
          <w:p w14:paraId="3DD93AE0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18</w:t>
            </w:r>
          </w:p>
          <w:p w14:paraId="51B473C6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ol arm, waiting list (with the option to receive either Reiki or RRT / CR at the end of the study)</w:t>
            </w:r>
          </w:p>
        </w:tc>
        <w:tc>
          <w:tcPr>
            <w:tcW w:w="1383" w:type="dxa"/>
          </w:tcPr>
          <w:p w14:paraId="12CA48F3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 Quality of life with FACT-G </w:t>
            </w:r>
          </w:p>
          <w:p w14:paraId="755D59D5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 Emotional well-being subscale of FACT-G</w:t>
            </w:r>
          </w:p>
        </w:tc>
        <w:tc>
          <w:tcPr>
            <w:tcW w:w="1782" w:type="dxa"/>
          </w:tcPr>
          <w:p w14:paraId="194C2C21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 Comparison of arms: no significant differences between Reiki, RRT/CR and control arm, p= N/A</w:t>
            </w:r>
          </w:p>
          <w:p w14:paraId="1A45A942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D7B1673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 Comparison of arms: significantly higher levels of emotional well-being in RRT/CR compared to Reiki (p= 0.02) and control arm (p= 0.01)</w:t>
            </w:r>
          </w:p>
        </w:tc>
      </w:tr>
      <w:tr w:rsidR="00BE5089" w:rsidRPr="00A60487" w14:paraId="70B09E2C" w14:textId="77777777" w:rsidTr="002B1B60">
        <w:tc>
          <w:tcPr>
            <w:tcW w:w="1305" w:type="dxa"/>
          </w:tcPr>
          <w:p w14:paraId="3FC3F016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Catlin (2011)</w:t>
            </w:r>
          </w:p>
        </w:tc>
        <w:tc>
          <w:tcPr>
            <w:tcW w:w="1227" w:type="dxa"/>
          </w:tcPr>
          <w:p w14:paraId="5ADE602C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andomized controlled study</w:t>
            </w:r>
          </w:p>
        </w:tc>
        <w:tc>
          <w:tcPr>
            <w:tcW w:w="1753" w:type="dxa"/>
          </w:tcPr>
          <w:p w14:paraId="201C4C35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189</w:t>
            </w:r>
          </w:p>
          <w:p w14:paraId="78A44705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1458CBE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 specific indication of tumor type</w:t>
            </w:r>
          </w:p>
          <w:p w14:paraId="74352DA9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725A807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 information about Attrition and Drop-Out</w:t>
            </w:r>
          </w:p>
          <w:p w14:paraId="3AABE34B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Evaluated: N/A</w:t>
            </w:r>
          </w:p>
        </w:tc>
        <w:tc>
          <w:tcPr>
            <w:tcW w:w="1622" w:type="dxa"/>
          </w:tcPr>
          <w:p w14:paraId="6F3B8A69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rm A: </w:t>
            </w:r>
          </w:p>
          <w:p w14:paraId="5A39DA00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63</w:t>
            </w:r>
          </w:p>
          <w:p w14:paraId="786D1594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iki therapy</w:t>
            </w:r>
          </w:p>
          <w:p w14:paraId="0BE1B7F8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x 20 minutes</w:t>
            </w:r>
          </w:p>
          <w:p w14:paraId="6D5B5977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4842928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B:</w:t>
            </w:r>
          </w:p>
          <w:p w14:paraId="3D2BD858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63</w:t>
            </w:r>
          </w:p>
          <w:p w14:paraId="561788A0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lacebo (sham) Reiki therapy</w:t>
            </w:r>
          </w:p>
          <w:p w14:paraId="5FE1481A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x 20 minutes</w:t>
            </w:r>
          </w:p>
          <w:p w14:paraId="6097EF73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FC9FF18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C:</w:t>
            </w:r>
          </w:p>
          <w:p w14:paraId="434C2046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63</w:t>
            </w:r>
          </w:p>
          <w:p w14:paraId="5A7EEE20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ol arm, standard care</w:t>
            </w:r>
          </w:p>
        </w:tc>
        <w:tc>
          <w:tcPr>
            <w:tcW w:w="1383" w:type="dxa"/>
          </w:tcPr>
          <w:p w14:paraId="52823384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 Comfort with HTCQ</w:t>
            </w:r>
          </w:p>
          <w:p w14:paraId="67FF2C63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356BF36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 Well-Being with Well-Being Analog Scale</w:t>
            </w:r>
          </w:p>
          <w:p w14:paraId="71F24E02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7A7A94B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 Physical well-being (calculated from Well-Being Analog Scale)</w:t>
            </w:r>
          </w:p>
          <w:p w14:paraId="7616AB23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EB05885" w14:textId="77777777" w:rsidR="00BE5089" w:rsidRPr="0027799F" w:rsidRDefault="00BE5089" w:rsidP="005D34C2">
            <w:pPr>
              <w:spacing w:after="0" w:line="288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 Mental well-being (calculated from Well-Being Analog Scale)</w:t>
            </w:r>
          </w:p>
          <w:p w14:paraId="2E40DB6E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92EE122" w14:textId="77777777" w:rsidR="00BE5089" w:rsidRPr="0027799F" w:rsidRDefault="00BE5089" w:rsidP="005D34C2">
            <w:pPr>
              <w:spacing w:after="0" w:line="288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. Physical comfort (calculated from HTCQ)</w:t>
            </w:r>
          </w:p>
          <w:p w14:paraId="667F847B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50A4630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. Mental comfort (calculated from HTCQ)</w:t>
            </w:r>
          </w:p>
        </w:tc>
        <w:tc>
          <w:tcPr>
            <w:tcW w:w="1782" w:type="dxa"/>
          </w:tcPr>
          <w:p w14:paraId="363381AB" w14:textId="77777777" w:rsidR="00BE5089" w:rsidRPr="0027799F" w:rsidRDefault="00BE5089" w:rsidP="005D34C2">
            <w:pPr>
              <w:spacing w:after="0" w:line="288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 Comparison of arms: significant improvement in Reiki (p= 0.0197) and sham (p= 0.0027) compared to control arm; no significant difference between Reiki and sham arm, p= 0.8435</w:t>
            </w:r>
          </w:p>
          <w:p w14:paraId="71025BFA" w14:textId="77777777" w:rsidR="00BE5089" w:rsidRPr="0027799F" w:rsidRDefault="00BE5089" w:rsidP="005D34C2">
            <w:pPr>
              <w:spacing w:after="0" w:line="288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28F8461" w14:textId="77777777" w:rsidR="00BE5089" w:rsidRPr="0027799F" w:rsidRDefault="00BE5089" w:rsidP="005D34C2">
            <w:pPr>
              <w:spacing w:after="0" w:line="288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 Comparison of arms: significant improvement in Reiki (p= 0.0051) and sham (p= 0.005) compared to control arm; no significant difference between Reiki and sham arm, p= 0.7453</w:t>
            </w:r>
          </w:p>
          <w:p w14:paraId="56D628C5" w14:textId="77777777" w:rsidR="00BE5089" w:rsidRPr="0027799F" w:rsidRDefault="00BE5089" w:rsidP="005D34C2">
            <w:pPr>
              <w:spacing w:after="0" w:line="288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0E6FBDC" w14:textId="77777777" w:rsidR="00BE5089" w:rsidRPr="0027799F" w:rsidRDefault="00BE5089" w:rsidP="005D34C2">
            <w:pPr>
              <w:spacing w:after="0" w:line="288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3. Comparison of arms: </w:t>
            </w:r>
            <w:bookmarkStart w:id="2" w:name="_Hlk46757339"/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o significant differences </w:t>
            </w: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between Reiki, sham and control arm</w:t>
            </w:r>
            <w:bookmarkEnd w:id="2"/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p= N/A</w:t>
            </w:r>
          </w:p>
          <w:p w14:paraId="68592626" w14:textId="77777777" w:rsidR="00BE5089" w:rsidRPr="0027799F" w:rsidRDefault="00BE5089" w:rsidP="005D34C2">
            <w:pPr>
              <w:spacing w:after="0" w:line="288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F196A21" w14:textId="77777777" w:rsidR="00BE5089" w:rsidRPr="0027799F" w:rsidRDefault="00BE5089" w:rsidP="005D34C2">
            <w:pPr>
              <w:spacing w:after="0" w:line="288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 Comparison of arms: significant improvement in Reiki (MD= 6.88) and placebo (MD= 6.34) compared to control arm, p&lt; 0.05</w:t>
            </w:r>
          </w:p>
          <w:p w14:paraId="4D094429" w14:textId="77777777" w:rsidR="00BE5089" w:rsidRPr="0027799F" w:rsidRDefault="00BE5089" w:rsidP="005D34C2">
            <w:pPr>
              <w:spacing w:after="0" w:line="288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788C05E" w14:textId="77777777" w:rsidR="00BE5089" w:rsidRPr="0027799F" w:rsidRDefault="00BE5089" w:rsidP="005D34C2">
            <w:pPr>
              <w:spacing w:after="0" w:line="288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. Comparison of arms: significant improvement in sham (MD= 3.31) compared to control arm, p&lt; 0.05</w:t>
            </w:r>
          </w:p>
          <w:p w14:paraId="5448D06E" w14:textId="77777777" w:rsidR="00BE5089" w:rsidRPr="0027799F" w:rsidRDefault="00BE5089" w:rsidP="005D34C2">
            <w:pPr>
              <w:spacing w:after="0" w:line="288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870F696" w14:textId="77777777" w:rsidR="00BE5089" w:rsidRPr="0027799F" w:rsidRDefault="00BE5089" w:rsidP="005D34C2">
            <w:pPr>
              <w:spacing w:after="0" w:line="288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. Comparison of arms: significant improvement in Reiki (MD= 3.96) and sham (MD= 3.95) compared to control arm, p&lt; 0.05</w:t>
            </w:r>
          </w:p>
        </w:tc>
      </w:tr>
      <w:tr w:rsidR="00BE5089" w:rsidRPr="00A60487" w14:paraId="564AAF53" w14:textId="77777777" w:rsidTr="002B1B60">
        <w:tc>
          <w:tcPr>
            <w:tcW w:w="1305" w:type="dxa"/>
          </w:tcPr>
          <w:p w14:paraId="42B0FB57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Clark (2012) </w:t>
            </w:r>
          </w:p>
        </w:tc>
        <w:tc>
          <w:tcPr>
            <w:tcW w:w="1227" w:type="dxa"/>
          </w:tcPr>
          <w:p w14:paraId="1AA70E1A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andomized controlled study</w:t>
            </w:r>
          </w:p>
        </w:tc>
        <w:tc>
          <w:tcPr>
            <w:tcW w:w="1753" w:type="dxa"/>
          </w:tcPr>
          <w:p w14:paraId="15D4B897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36</w:t>
            </w:r>
          </w:p>
          <w:p w14:paraId="1CBA34BA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E857C11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arious cancer diagnoses</w:t>
            </w:r>
          </w:p>
          <w:p w14:paraId="51F5705E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65.4% breast carcinoma), stage I-IV</w:t>
            </w:r>
          </w:p>
          <w:p w14:paraId="4FE497F8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FA6EC6C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trition=10 (Arm A: 2x, Arm B: 2x, Arm C: 4x, Arm D: 2x)</w:t>
            </w:r>
          </w:p>
          <w:p w14:paraId="11C8B138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Drop-Out=14</w:t>
            </w:r>
          </w:p>
          <w:p w14:paraId="5B437DD8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Evaluated: n=26</w:t>
            </w:r>
          </w:p>
        </w:tc>
        <w:tc>
          <w:tcPr>
            <w:tcW w:w="1622" w:type="dxa"/>
          </w:tcPr>
          <w:p w14:paraId="473FB2C4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A:</w:t>
            </w:r>
          </w:p>
          <w:p w14:paraId="71B9E73C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9</w:t>
            </w:r>
          </w:p>
          <w:p w14:paraId="03E8E76E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iki</w:t>
            </w:r>
          </w:p>
          <w:p w14:paraId="1903198A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x 60 min per week for 6 weeks + recording of symptoms in a diary</w:t>
            </w:r>
          </w:p>
          <w:p w14:paraId="26F78DEA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20C0821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B:</w:t>
            </w:r>
          </w:p>
          <w:p w14:paraId="22A07D5B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9</w:t>
            </w:r>
          </w:p>
          <w:p w14:paraId="01F5DBB7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oga</w:t>
            </w:r>
          </w:p>
          <w:p w14:paraId="4FFAA2D1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x 60 min per week for 6 weeks + Daily yoga exercises + Diary of exercises</w:t>
            </w:r>
          </w:p>
          <w:p w14:paraId="5D4513A1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E0EE0F4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C:</w:t>
            </w:r>
          </w:p>
          <w:p w14:paraId="5BD8C5D5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9</w:t>
            </w:r>
          </w:p>
          <w:p w14:paraId="262A6A60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ditation</w:t>
            </w:r>
          </w:p>
          <w:p w14:paraId="443FB13A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x 60 min per week for 6 weeks + Daily meditation exercises + Diary about </w:t>
            </w: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experiences with exercises</w:t>
            </w:r>
          </w:p>
          <w:p w14:paraId="5A7EDB6E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FB4F13D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D:</w:t>
            </w:r>
          </w:p>
          <w:p w14:paraId="6B9788AD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9</w:t>
            </w:r>
          </w:p>
          <w:p w14:paraId="2F6334AF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ol arm, holistic education of chemotherapy induced peripheral neuropathy</w:t>
            </w:r>
          </w:p>
          <w:p w14:paraId="0BE8DD57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x 60 min per week for 6 weeks + Documentation of follow-up of teaching materials</w:t>
            </w:r>
          </w:p>
        </w:tc>
        <w:tc>
          <w:tcPr>
            <w:tcW w:w="1383" w:type="dxa"/>
          </w:tcPr>
          <w:p w14:paraId="7F801C2E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1. Quality of life with FACT &amp; GOG-Ntx</w:t>
            </w:r>
          </w:p>
          <w:p w14:paraId="70C61F26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BA5DA2E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 Neurotoxicity with FACT &amp; GOG-Ntx</w:t>
            </w:r>
          </w:p>
        </w:tc>
        <w:tc>
          <w:tcPr>
            <w:tcW w:w="1782" w:type="dxa"/>
          </w:tcPr>
          <w:p w14:paraId="24B00DC6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 ANOVA: No effects of Reiki, Yoga and Meditation, p= 0.693</w:t>
            </w:r>
          </w:p>
          <w:p w14:paraId="110D3089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20BB5CF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. </w:t>
            </w:r>
            <w:bookmarkStart w:id="3" w:name="_Hlk46757234"/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NOVA:</w:t>
            </w:r>
            <w:bookmarkEnd w:id="3"/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No effects of Reiki, Yoga and Meditation, p= 0.529; significantly worse results in control arm after 6 weeks, p= 0.034</w:t>
            </w:r>
          </w:p>
        </w:tc>
      </w:tr>
      <w:tr w:rsidR="00BE5089" w:rsidRPr="00A60487" w14:paraId="27876992" w14:textId="77777777" w:rsidTr="002B1B60">
        <w:tc>
          <w:tcPr>
            <w:tcW w:w="1305" w:type="dxa"/>
          </w:tcPr>
          <w:p w14:paraId="0A34D6ED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FitzHenry (2014)</w:t>
            </w:r>
          </w:p>
        </w:tc>
        <w:tc>
          <w:tcPr>
            <w:tcW w:w="1227" w:type="dxa"/>
          </w:tcPr>
          <w:p w14:paraId="2825F86C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andomized controlled study</w:t>
            </w:r>
          </w:p>
        </w:tc>
        <w:tc>
          <w:tcPr>
            <w:tcW w:w="1753" w:type="dxa"/>
          </w:tcPr>
          <w:p w14:paraId="53B81529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44</w:t>
            </w:r>
          </w:p>
          <w:p w14:paraId="58109C23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042C72E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reast carcinoma (I,II)</w:t>
            </w:r>
          </w:p>
          <w:p w14:paraId="6CDFE8BB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4F0308A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trition=3</w:t>
            </w:r>
          </w:p>
          <w:p w14:paraId="6D82F978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rop-Out: N/A Evaluated: n=41</w:t>
            </w:r>
          </w:p>
        </w:tc>
        <w:tc>
          <w:tcPr>
            <w:tcW w:w="1622" w:type="dxa"/>
          </w:tcPr>
          <w:p w14:paraId="54A95A8B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A:</w:t>
            </w:r>
          </w:p>
          <w:p w14:paraId="00035A58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21</w:t>
            </w:r>
          </w:p>
          <w:p w14:paraId="1BAD9F43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aling Touch 1x 45 min per week for 5 to 7 weeks</w:t>
            </w:r>
          </w:p>
          <w:p w14:paraId="6EC39725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08A4AE2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B:</w:t>
            </w:r>
          </w:p>
          <w:p w14:paraId="346799A4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20</w:t>
            </w:r>
          </w:p>
          <w:p w14:paraId="057E04BE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ham Therapy </w:t>
            </w:r>
          </w:p>
          <w:p w14:paraId="4E88B089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x 45 min per week for 5 to 7 weeks</w:t>
            </w:r>
          </w:p>
        </w:tc>
        <w:tc>
          <w:tcPr>
            <w:tcW w:w="1383" w:type="dxa"/>
          </w:tcPr>
          <w:p w14:paraId="6CE9447E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 Quality of life with FACT-B including FACT-G and breast-specific subscale</w:t>
            </w:r>
          </w:p>
        </w:tc>
        <w:tc>
          <w:tcPr>
            <w:tcW w:w="1782" w:type="dxa"/>
          </w:tcPr>
          <w:p w14:paraId="4BF595FA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 Comparison of both arms: no significant differences between HT and sham arm, p= N/A</w:t>
            </w:r>
          </w:p>
        </w:tc>
      </w:tr>
      <w:tr w:rsidR="00BE5089" w:rsidRPr="00A60487" w14:paraId="5BC8B81F" w14:textId="77777777" w:rsidTr="002B1B60">
        <w:tc>
          <w:tcPr>
            <w:tcW w:w="1305" w:type="dxa"/>
          </w:tcPr>
          <w:p w14:paraId="10E9C009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Frank (2007)</w:t>
            </w:r>
          </w:p>
        </w:tc>
        <w:tc>
          <w:tcPr>
            <w:tcW w:w="1227" w:type="dxa"/>
          </w:tcPr>
          <w:p w14:paraId="7278E35F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andomized controlled study</w:t>
            </w:r>
          </w:p>
        </w:tc>
        <w:tc>
          <w:tcPr>
            <w:tcW w:w="1753" w:type="dxa"/>
          </w:tcPr>
          <w:p w14:paraId="22B7A601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82</w:t>
            </w:r>
          </w:p>
          <w:p w14:paraId="7A683CD1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BF21092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uspicious breast lesions, confronted with stereotactic core biopsy</w:t>
            </w:r>
          </w:p>
          <w:p w14:paraId="60726137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F087351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trition=0</w:t>
            </w:r>
          </w:p>
          <w:p w14:paraId="223CB954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rop-Out=0</w:t>
            </w:r>
          </w:p>
          <w:p w14:paraId="0E9E8943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valuated: n=82</w:t>
            </w:r>
          </w:p>
        </w:tc>
        <w:tc>
          <w:tcPr>
            <w:tcW w:w="1622" w:type="dxa"/>
          </w:tcPr>
          <w:p w14:paraId="7304763A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Arm A:</w:t>
            </w:r>
          </w:p>
          <w:p w14:paraId="0D387354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N=42</w:t>
            </w:r>
          </w:p>
          <w:p w14:paraId="49AD127D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Krieger-Kunz Therapeutic Touch 1x 10 min</w:t>
            </w:r>
          </w:p>
          <w:p w14:paraId="0FAB2F5D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544B01E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B:</w:t>
            </w:r>
          </w:p>
          <w:p w14:paraId="2725449E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40</w:t>
            </w:r>
          </w:p>
          <w:p w14:paraId="5BC63372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lacebo (sham) Therapeutic Touch 1x 10 min</w:t>
            </w:r>
          </w:p>
        </w:tc>
        <w:tc>
          <w:tcPr>
            <w:tcW w:w="1383" w:type="dxa"/>
          </w:tcPr>
          <w:p w14:paraId="5DB07248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1. Pain with VAS</w:t>
            </w:r>
          </w:p>
        </w:tc>
        <w:tc>
          <w:tcPr>
            <w:tcW w:w="1782" w:type="dxa"/>
          </w:tcPr>
          <w:p w14:paraId="551D1423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 </w:t>
            </w:r>
            <w:bookmarkStart w:id="4" w:name="_Hlk46757248"/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omparison of both arms: </w:t>
            </w:r>
            <w:bookmarkEnd w:id="4"/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 significant differences between TT and sham arm, p= 0.53</w:t>
            </w:r>
          </w:p>
          <w:p w14:paraId="579A76B4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ubgroup analysis: patients with pain at baseline had lower pain after intervention while patients without pain at baseline had increased pain after intervention, SD= -11.2 ± 38.9 mm vs. 17.2 ± 27.3 mm, p= 0.0007</w:t>
            </w:r>
          </w:p>
        </w:tc>
      </w:tr>
      <w:tr w:rsidR="00BE5089" w:rsidRPr="00A60487" w14:paraId="323D9197" w14:textId="77777777" w:rsidTr="002B1B60">
        <w:tc>
          <w:tcPr>
            <w:tcW w:w="1305" w:type="dxa"/>
          </w:tcPr>
          <w:p w14:paraId="3E4C6A35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Giasson and Bouchard (1998)</w:t>
            </w:r>
          </w:p>
        </w:tc>
        <w:tc>
          <w:tcPr>
            <w:tcW w:w="1227" w:type="dxa"/>
          </w:tcPr>
          <w:p w14:paraId="14935124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andomized controlled study</w:t>
            </w:r>
          </w:p>
        </w:tc>
        <w:tc>
          <w:tcPr>
            <w:tcW w:w="1753" w:type="dxa"/>
          </w:tcPr>
          <w:p w14:paraId="729C9C67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20</w:t>
            </w:r>
          </w:p>
          <w:p w14:paraId="7D2922CF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E296818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erminal cancer, main primary cancer site: lung</w:t>
            </w:r>
          </w:p>
          <w:p w14:paraId="058B352B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8835AEF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trition=0</w:t>
            </w:r>
          </w:p>
          <w:p w14:paraId="72445205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rop-Out=0</w:t>
            </w:r>
          </w:p>
          <w:p w14:paraId="420B89CB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valuated: n=20</w:t>
            </w:r>
          </w:p>
          <w:p w14:paraId="4FB213E0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DB15E20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</w:tcPr>
          <w:p w14:paraId="1874E518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A:</w:t>
            </w:r>
          </w:p>
          <w:p w14:paraId="578579BF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10</w:t>
            </w:r>
          </w:p>
          <w:p w14:paraId="369C7EC9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Therapeutic Touch </w:t>
            </w:r>
          </w:p>
          <w:p w14:paraId="2CB8BC2A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 x 15–20 min for</w:t>
            </w:r>
          </w:p>
          <w:p w14:paraId="46175440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 days</w:t>
            </w:r>
          </w:p>
          <w:p w14:paraId="0807EF8C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37D8E99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B:</w:t>
            </w:r>
          </w:p>
          <w:p w14:paraId="72D45B05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10</w:t>
            </w:r>
          </w:p>
          <w:p w14:paraId="57B4CE0B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st period</w:t>
            </w:r>
          </w:p>
          <w:p w14:paraId="4E516652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3 x 15–20 min for</w:t>
            </w:r>
          </w:p>
          <w:p w14:paraId="23CF27F7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4 days</w:t>
            </w:r>
          </w:p>
        </w:tc>
        <w:tc>
          <w:tcPr>
            <w:tcW w:w="1383" w:type="dxa"/>
          </w:tcPr>
          <w:p w14:paraId="5D3CEFD7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1. Well-Being and Quality of life with POMS, VAS and SF-36</w:t>
            </w:r>
          </w:p>
        </w:tc>
        <w:tc>
          <w:tcPr>
            <w:tcW w:w="1782" w:type="dxa"/>
          </w:tcPr>
          <w:p w14:paraId="05CA0564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 Significant improvement in well-being of the TT arm after 3 treatments, Mean increase= 1.7, SD= 1.28; p= 0.0015</w:t>
            </w:r>
          </w:p>
        </w:tc>
      </w:tr>
      <w:tr w:rsidR="00BE5089" w:rsidRPr="00A60487" w14:paraId="25525354" w14:textId="77777777" w:rsidTr="002B1B60">
        <w:tc>
          <w:tcPr>
            <w:tcW w:w="1305" w:type="dxa"/>
          </w:tcPr>
          <w:p w14:paraId="7F071389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Lutgendorf (2010)</w:t>
            </w:r>
          </w:p>
        </w:tc>
        <w:tc>
          <w:tcPr>
            <w:tcW w:w="1227" w:type="dxa"/>
          </w:tcPr>
          <w:p w14:paraId="4D856C20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andomized controlled study</w:t>
            </w:r>
          </w:p>
        </w:tc>
        <w:tc>
          <w:tcPr>
            <w:tcW w:w="1753" w:type="dxa"/>
          </w:tcPr>
          <w:p w14:paraId="1291DD1F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60</w:t>
            </w:r>
          </w:p>
          <w:p w14:paraId="00DCAB68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CA870A7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ervical squamous cell carcinoma or adenocarcinoma (IB1-IVA)</w:t>
            </w:r>
          </w:p>
          <w:p w14:paraId="54F66F2A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D1381F4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5" w:name="_Hlk80547188"/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trition=9 (Arm A: 4x, Arm B: 3x, Arm C: 2x)</w:t>
            </w:r>
          </w:p>
          <w:p w14:paraId="406D27C9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rop-Out: N/A</w:t>
            </w:r>
          </w:p>
          <w:p w14:paraId="369C2210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valuated: n=51</w:t>
            </w:r>
            <w:bookmarkEnd w:id="5"/>
          </w:p>
        </w:tc>
        <w:tc>
          <w:tcPr>
            <w:tcW w:w="1622" w:type="dxa"/>
          </w:tcPr>
          <w:p w14:paraId="1ED383B3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A:</w:t>
            </w:r>
          </w:p>
          <w:p w14:paraId="3370333C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21</w:t>
            </w:r>
          </w:p>
          <w:p w14:paraId="726A4A07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Healing Touch 4x 20-30 min per week </w:t>
            </w:r>
          </w:p>
          <w:p w14:paraId="72A6E873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8307200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B:</w:t>
            </w:r>
          </w:p>
          <w:p w14:paraId="459224F8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20</w:t>
            </w:r>
          </w:p>
          <w:p w14:paraId="12A11610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laxation Training</w:t>
            </w:r>
          </w:p>
          <w:p w14:paraId="48D820BB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4x 20-25 min per week </w:t>
            </w:r>
          </w:p>
          <w:p w14:paraId="266C7343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98E9633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C:</w:t>
            </w:r>
          </w:p>
          <w:p w14:paraId="5E24F998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19</w:t>
            </w:r>
          </w:p>
          <w:p w14:paraId="4B88189B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ol arm, usual care, neutral video during intervention period</w:t>
            </w:r>
          </w:p>
          <w:p w14:paraId="3F24CAB9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18201F0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Duration: 6 weeks</w:t>
            </w:r>
          </w:p>
        </w:tc>
        <w:tc>
          <w:tcPr>
            <w:tcW w:w="1383" w:type="dxa"/>
          </w:tcPr>
          <w:p w14:paraId="739108C9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 Quality of life with FACT </w:t>
            </w:r>
          </w:p>
        </w:tc>
        <w:tc>
          <w:tcPr>
            <w:tcW w:w="1782" w:type="dxa"/>
          </w:tcPr>
          <w:p w14:paraId="1E0AF47E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 Comparison of arms: no significant differences between arms, p= N/A</w:t>
            </w:r>
          </w:p>
        </w:tc>
      </w:tr>
      <w:tr w:rsidR="00BE5089" w:rsidRPr="00A60487" w14:paraId="2ED0EE62" w14:textId="77777777" w:rsidTr="002B1B60">
        <w:tc>
          <w:tcPr>
            <w:tcW w:w="1305" w:type="dxa"/>
          </w:tcPr>
          <w:p w14:paraId="625370EA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Matourypour (2015)</w:t>
            </w:r>
          </w:p>
          <w:p w14:paraId="361FB213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8FF6069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822905B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108E8C5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DD6B532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0F1FAA9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E29E169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7B965F1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E889E81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A356713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DBFFDD2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9794ACA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D36F7A2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0C6C9EF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53DA59F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907AFC3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6EE8E00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Matourypour (2016)</w:t>
            </w:r>
          </w:p>
          <w:p w14:paraId="38CA7EC0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B6D6331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E8327AB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8958EEE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C992910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Vanaki (2016)</w:t>
            </w:r>
          </w:p>
        </w:tc>
        <w:tc>
          <w:tcPr>
            <w:tcW w:w="1227" w:type="dxa"/>
          </w:tcPr>
          <w:p w14:paraId="0AC9142C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andomized controlled study</w:t>
            </w:r>
          </w:p>
        </w:tc>
        <w:tc>
          <w:tcPr>
            <w:tcW w:w="1753" w:type="dxa"/>
          </w:tcPr>
          <w:p w14:paraId="5F1788CA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108</w:t>
            </w:r>
          </w:p>
          <w:p w14:paraId="24E79F0D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4CD7E40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reast carcinoma (No metastases to the central nervous system and digestive system)</w:t>
            </w:r>
          </w:p>
          <w:p w14:paraId="3A7156DC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91E0832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trition=0</w:t>
            </w:r>
          </w:p>
          <w:p w14:paraId="002D2A94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rop-Out=0</w:t>
            </w:r>
          </w:p>
          <w:p w14:paraId="5FC71D05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valuated: n=108</w:t>
            </w:r>
          </w:p>
        </w:tc>
        <w:tc>
          <w:tcPr>
            <w:tcW w:w="1622" w:type="dxa"/>
          </w:tcPr>
          <w:p w14:paraId="74B13DEE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A:</w:t>
            </w:r>
          </w:p>
          <w:p w14:paraId="4EA1B804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36</w:t>
            </w:r>
          </w:p>
          <w:p w14:paraId="2D1D424D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erapeutic Touch</w:t>
            </w:r>
          </w:p>
          <w:p w14:paraId="56855D70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x 15-20 min shortly before chemotherapy</w:t>
            </w:r>
          </w:p>
          <w:p w14:paraId="555E66E1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19DB3BC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B:</w:t>
            </w:r>
          </w:p>
          <w:p w14:paraId="3A04FFA6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36</w:t>
            </w:r>
          </w:p>
          <w:p w14:paraId="6CD060AA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lacebo therapy </w:t>
            </w:r>
          </w:p>
          <w:p w14:paraId="1119400A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x 15-20 min shortly before chemotherapy</w:t>
            </w:r>
          </w:p>
          <w:p w14:paraId="10BA70DD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B888EB9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C:</w:t>
            </w:r>
          </w:p>
          <w:p w14:paraId="20D83124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17</w:t>
            </w:r>
          </w:p>
          <w:p w14:paraId="20E1F511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ol arm</w:t>
            </w:r>
          </w:p>
        </w:tc>
        <w:tc>
          <w:tcPr>
            <w:tcW w:w="1383" w:type="dxa"/>
          </w:tcPr>
          <w:p w14:paraId="17834F7D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 Duration of nausea to T1 with acute phase checklist</w:t>
            </w:r>
          </w:p>
          <w:p w14:paraId="238D3EBC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CAC8158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 Frequency of nausea to T1 with acute phase checklist</w:t>
            </w:r>
          </w:p>
          <w:p w14:paraId="00EAFF04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245DB3F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 Onset of nausea at T1 with acute phase checklist</w:t>
            </w:r>
          </w:p>
          <w:p w14:paraId="5CF8F2D4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5888662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 Intensity of vomiting with vomiting intensity scale</w:t>
            </w:r>
          </w:p>
          <w:p w14:paraId="71982F7F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663096E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 Duration of nausea with nausea chart of acute phase</w:t>
            </w:r>
          </w:p>
          <w:p w14:paraId="506DA92F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A006364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 Frequency of nausea with nausea chart of acute phase</w:t>
            </w:r>
          </w:p>
          <w:p w14:paraId="1BF1BBB6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3BAFA6E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3. Intensity of vomiting (unclear survey)</w:t>
            </w:r>
          </w:p>
        </w:tc>
        <w:tc>
          <w:tcPr>
            <w:tcW w:w="1782" w:type="dxa"/>
          </w:tcPr>
          <w:p w14:paraId="5726021C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1. Comparison of arms: significant lower duration in TT compared to placebo and control arm, p&lt; 0.001; no significant differences between placebo and control arm, p= 0.3</w:t>
            </w:r>
          </w:p>
          <w:p w14:paraId="682BD631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4C516D3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 Comparison of arms: significant decrease in TT and placebo compared to control arm, p&lt; 0.001</w:t>
            </w:r>
          </w:p>
          <w:p w14:paraId="4809949D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2971D88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 Comparison of arms: significant delay in TT compared to placebo and control arm, p&lt; 0.001</w:t>
            </w:r>
          </w:p>
          <w:p w14:paraId="6A54C3B8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0E55777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959401C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FFD1769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 Comparison of arms: significant reduction in TT and placebo </w:t>
            </w: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compared to control arm, p&lt; 0.0001; no significant differences between TT and placebo arm, p= 0.07</w:t>
            </w:r>
          </w:p>
          <w:p w14:paraId="6B77FB8C" w14:textId="77777777" w:rsidR="00BE5089" w:rsidRPr="0027799F" w:rsidRDefault="00BE5089" w:rsidP="005D34C2">
            <w:pPr>
              <w:spacing w:after="0" w:line="288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4FA12FB" w14:textId="77777777" w:rsidR="00BE5089" w:rsidRPr="0027799F" w:rsidRDefault="00BE5089" w:rsidP="005D34C2">
            <w:pPr>
              <w:spacing w:after="0" w:line="288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8B72164" w14:textId="77777777" w:rsidR="00BE5089" w:rsidRPr="0027799F" w:rsidRDefault="00BE5089" w:rsidP="005D34C2">
            <w:pPr>
              <w:spacing w:after="0" w:line="288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 Comparison of arms: significant lower duration in TT compared to placebo and control arm, p&lt; 0.001; no significant differences between placebo and control arm, p= 0.3</w:t>
            </w:r>
          </w:p>
          <w:p w14:paraId="6488DD0E" w14:textId="77777777" w:rsidR="00BE5089" w:rsidRPr="0027799F" w:rsidRDefault="00BE5089" w:rsidP="005D34C2">
            <w:pPr>
              <w:spacing w:after="0" w:line="288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1955938" w14:textId="77777777" w:rsidR="00BE5089" w:rsidRPr="0027799F" w:rsidRDefault="00BE5089" w:rsidP="005D34C2">
            <w:pPr>
              <w:spacing w:after="0" w:line="288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 Comparison of arms: significant decrease in TT and placebo compared to control arm, p&lt; 0.001</w:t>
            </w:r>
          </w:p>
          <w:p w14:paraId="098CB235" w14:textId="77777777" w:rsidR="00BE5089" w:rsidRPr="0027799F" w:rsidRDefault="00BE5089" w:rsidP="005D34C2">
            <w:pPr>
              <w:spacing w:after="0" w:line="288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59D4E47" w14:textId="77777777" w:rsidR="00BE5089" w:rsidRPr="0027799F" w:rsidRDefault="00BE5089" w:rsidP="005D34C2">
            <w:pPr>
              <w:spacing w:after="0" w:line="288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 Kruskal-Wallis-Test: significant group difference, p&lt; 0.001; significant lower intensity in TT arm (not clear if compared to placebo or control arm, p= N/A)</w:t>
            </w:r>
          </w:p>
        </w:tc>
      </w:tr>
      <w:tr w:rsidR="00BE5089" w:rsidRPr="00A60487" w14:paraId="21A90C49" w14:textId="77777777" w:rsidTr="002B1B60">
        <w:tc>
          <w:tcPr>
            <w:tcW w:w="1305" w:type="dxa"/>
          </w:tcPr>
          <w:p w14:paraId="2055F15B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Mustian (2011)</w:t>
            </w:r>
          </w:p>
        </w:tc>
        <w:tc>
          <w:tcPr>
            <w:tcW w:w="1227" w:type="dxa"/>
          </w:tcPr>
          <w:p w14:paraId="1C18FC0A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andomized controlled study</w:t>
            </w:r>
          </w:p>
        </w:tc>
        <w:tc>
          <w:tcPr>
            <w:tcW w:w="1753" w:type="dxa"/>
          </w:tcPr>
          <w:p w14:paraId="0589C628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45</w:t>
            </w:r>
          </w:p>
          <w:p w14:paraId="11839AB1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0D22796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reast carcinoma (stage 0-III)</w:t>
            </w:r>
          </w:p>
          <w:p w14:paraId="19454A36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23CAD3F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trition =2 (voluntarily recalled because not enough time)</w:t>
            </w:r>
          </w:p>
          <w:p w14:paraId="3CCF0EA2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rop-Out =3 (1x no data for T2 and T3, 1x no fatigue diary, 1x partial diary data)</w:t>
            </w:r>
          </w:p>
          <w:p w14:paraId="6E713CA5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Evaluated: n=43</w:t>
            </w:r>
          </w:p>
        </w:tc>
        <w:tc>
          <w:tcPr>
            <w:tcW w:w="1622" w:type="dxa"/>
          </w:tcPr>
          <w:p w14:paraId="09307BBB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A:</w:t>
            </w:r>
          </w:p>
          <w:p w14:paraId="24077D17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13</w:t>
            </w:r>
          </w:p>
          <w:p w14:paraId="4E56B21F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andard clinical care + Polarity Therapy</w:t>
            </w:r>
          </w:p>
          <w:p w14:paraId="6EFC3623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x 75 min per week (Monday or Tuesday) for 3 weeks.</w:t>
            </w:r>
          </w:p>
          <w:p w14:paraId="5CB5C59D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46AFD43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B:</w:t>
            </w:r>
          </w:p>
          <w:p w14:paraId="5782DC63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15</w:t>
            </w:r>
          </w:p>
          <w:p w14:paraId="524DB521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tandard clinical care + modified </w:t>
            </w: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 xml:space="preserve">(swedish) massage </w:t>
            </w:r>
          </w:p>
          <w:p w14:paraId="0A2A93CD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x 75 min per week (Monday or Tuesday) for 3 weeks</w:t>
            </w:r>
          </w:p>
          <w:p w14:paraId="1E74C6AA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0F61B2A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C:</w:t>
            </w:r>
          </w:p>
          <w:p w14:paraId="7C7CBE98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15</w:t>
            </w:r>
          </w:p>
          <w:p w14:paraId="58A8D118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ol arm with offer to receive 2 massages after the study, standard care</w:t>
            </w:r>
          </w:p>
        </w:tc>
        <w:tc>
          <w:tcPr>
            <w:tcW w:w="1383" w:type="dxa"/>
          </w:tcPr>
          <w:p w14:paraId="5F6A5F1B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1. HRQL with FACIT-F</w:t>
            </w:r>
          </w:p>
          <w:p w14:paraId="0ECF8366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9F0ABCF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 Feedback with one question</w:t>
            </w:r>
          </w:p>
        </w:tc>
        <w:tc>
          <w:tcPr>
            <w:tcW w:w="1782" w:type="dxa"/>
          </w:tcPr>
          <w:p w14:paraId="30FBF02E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 Comparison of arms: no significant differences between arms, p= 0.21</w:t>
            </w:r>
          </w:p>
          <w:p w14:paraId="4C39CF3B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0CFDEF3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 Comparison of arms: Increase in PT and massage arm, p= N/A</w:t>
            </w:r>
          </w:p>
        </w:tc>
      </w:tr>
      <w:tr w:rsidR="00BE5089" w:rsidRPr="00A60487" w14:paraId="454F32F0" w14:textId="77777777" w:rsidTr="002B1B60">
        <w:tc>
          <w:tcPr>
            <w:tcW w:w="1305" w:type="dxa"/>
          </w:tcPr>
          <w:p w14:paraId="6D491798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Olson (2003)</w:t>
            </w:r>
          </w:p>
        </w:tc>
        <w:tc>
          <w:tcPr>
            <w:tcW w:w="1227" w:type="dxa"/>
          </w:tcPr>
          <w:p w14:paraId="281B2293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andomized controlled study</w:t>
            </w:r>
          </w:p>
        </w:tc>
        <w:tc>
          <w:tcPr>
            <w:tcW w:w="1753" w:type="dxa"/>
          </w:tcPr>
          <w:p w14:paraId="340A1AB9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73</w:t>
            </w:r>
          </w:p>
          <w:p w14:paraId="02B00354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57C5202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 specific indication of tumor type</w:t>
            </w:r>
          </w:p>
          <w:p w14:paraId="7D62DBCF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497972C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trition=20 (only interested in participating Reiki treatments</w:t>
            </w:r>
          </w:p>
          <w:p w14:paraId="568F604E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rop-Out=29 (5 deaths, 14 withdrawals by research nurse due</w:t>
            </w:r>
          </w:p>
          <w:p w14:paraId="556E6AB3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o drop in mini-mental status, 3 withdrawals by</w:t>
            </w:r>
          </w:p>
          <w:p w14:paraId="0800311E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tient due to deterioration in health status,</w:t>
            </w:r>
          </w:p>
          <w:p w14:paraId="0A690872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 reason stated for 7 remaining withdrawals)</w:t>
            </w:r>
          </w:p>
          <w:p w14:paraId="7A75A7E5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Evaluated: n=24</w:t>
            </w:r>
          </w:p>
          <w:p w14:paraId="0EB6FC06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CEF212A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22" w:type="dxa"/>
          </w:tcPr>
          <w:p w14:paraId="1CD7F777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A:</w:t>
            </w:r>
          </w:p>
          <w:p w14:paraId="243D5458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13</w:t>
            </w:r>
          </w:p>
          <w:p w14:paraId="5FD96BB7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pioid plus rest time     1.5 h x 2 sessions</w:t>
            </w:r>
          </w:p>
          <w:p w14:paraId="33062AB7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EA18327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B:</w:t>
            </w:r>
          </w:p>
          <w:p w14:paraId="65312C62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11</w:t>
            </w:r>
          </w:p>
          <w:p w14:paraId="2A8094CD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pioid plus Reiki therapy</w:t>
            </w:r>
          </w:p>
          <w:p w14:paraId="21D95737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1.5 h x 2 sessions</w:t>
            </w:r>
          </w:p>
        </w:tc>
        <w:tc>
          <w:tcPr>
            <w:tcW w:w="1383" w:type="dxa"/>
          </w:tcPr>
          <w:p w14:paraId="29F38B2F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 Pain with VAS</w:t>
            </w:r>
          </w:p>
          <w:p w14:paraId="7F2F585F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65E2D98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 Well-Being and Quality of life with POMS, VAS and SF-36</w:t>
            </w:r>
          </w:p>
          <w:p w14:paraId="76080E6F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E1EBFF2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3. Physical indicators</w:t>
            </w:r>
          </w:p>
        </w:tc>
        <w:tc>
          <w:tcPr>
            <w:tcW w:w="1782" w:type="dxa"/>
          </w:tcPr>
          <w:p w14:paraId="6CB6780F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 Comparison of both arms: significant reduction for two out of five days in Reiki compared to control arm, p= 0.002 on day 4; no significant differences between Reiki and control arm 3 days later, p= N/A</w:t>
            </w:r>
          </w:p>
          <w:p w14:paraId="2F28CCCA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B45263E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 Comparison of both arms: significant improvement in psychological component of quality of life in Reiki (pretest score: 5.4, posttest score: 6.2) compared to control arm, p= 0.002</w:t>
            </w:r>
          </w:p>
          <w:p w14:paraId="36D8EF97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B6C503E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 Comparison of both arms: no significant differences between Reiki and control arm, p= N/A</w:t>
            </w:r>
          </w:p>
        </w:tc>
      </w:tr>
      <w:tr w:rsidR="00BE5089" w:rsidRPr="00A60487" w14:paraId="2A7630FD" w14:textId="77777777" w:rsidTr="002B1B60">
        <w:tc>
          <w:tcPr>
            <w:tcW w:w="1305" w:type="dxa"/>
          </w:tcPr>
          <w:p w14:paraId="0A6207EB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Orsak (2015)</w:t>
            </w:r>
          </w:p>
        </w:tc>
        <w:tc>
          <w:tcPr>
            <w:tcW w:w="1227" w:type="dxa"/>
          </w:tcPr>
          <w:p w14:paraId="6DD676F8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andomized controlled study</w:t>
            </w:r>
          </w:p>
        </w:tc>
        <w:tc>
          <w:tcPr>
            <w:tcW w:w="1753" w:type="dxa"/>
          </w:tcPr>
          <w:p w14:paraId="579EF590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36</w:t>
            </w:r>
          </w:p>
          <w:p w14:paraId="083F7DB1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6C5A3C1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reast carcinoma (I-III)</w:t>
            </w:r>
          </w:p>
          <w:p w14:paraId="6727DC48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F3AA6B2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trition=1 (Arm B)</w:t>
            </w:r>
          </w:p>
          <w:p w14:paraId="0819F420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rop-Out=2 (Arm A)</w:t>
            </w:r>
          </w:p>
          <w:p w14:paraId="66B73408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Evaluated: N/A</w:t>
            </w:r>
          </w:p>
        </w:tc>
        <w:tc>
          <w:tcPr>
            <w:tcW w:w="1622" w:type="dxa"/>
          </w:tcPr>
          <w:p w14:paraId="1D5410E4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A:</w:t>
            </w:r>
          </w:p>
          <w:p w14:paraId="3D18C994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15</w:t>
            </w:r>
          </w:p>
          <w:p w14:paraId="7AFA08EE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iki therapy 4x 30 min</w:t>
            </w:r>
          </w:p>
          <w:p w14:paraId="65358E51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2A19D01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B:</w:t>
            </w:r>
          </w:p>
          <w:p w14:paraId="1D111891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11</w:t>
            </w:r>
          </w:p>
          <w:p w14:paraId="33E8270D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panion</w:t>
            </w:r>
          </w:p>
          <w:p w14:paraId="6C2EF649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x 30 min</w:t>
            </w:r>
          </w:p>
          <w:p w14:paraId="60AB432E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53D34DF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C:</w:t>
            </w:r>
          </w:p>
          <w:p w14:paraId="38221DD6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10</w:t>
            </w:r>
          </w:p>
          <w:p w14:paraId="0FDF77E2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Control arm, usual care</w:t>
            </w:r>
          </w:p>
          <w:p w14:paraId="0B06C41D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D9E4A0E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Duration: 4 CTX cycles</w:t>
            </w:r>
          </w:p>
        </w:tc>
        <w:tc>
          <w:tcPr>
            <w:tcW w:w="1383" w:type="dxa"/>
          </w:tcPr>
          <w:p w14:paraId="5C8BB36E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1. Quality of life with FACT: Breast Cancer Version 4</w:t>
            </w:r>
          </w:p>
          <w:p w14:paraId="766F7393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</w:tcPr>
          <w:p w14:paraId="2CB1CED5" w14:textId="01C0150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 Significant</w:t>
            </w:r>
            <w:r w:rsidR="002C170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E640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fference</w:t>
            </w:r>
            <w:r w:rsidR="005C751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5C751E"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etween the groups over time</w:t>
            </w: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, p&lt; 0.001; improvement in Reiki and companion compared to control arm over the study period; better values in companion </w:t>
            </w: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compared to Reiki arm during the study period</w:t>
            </w:r>
          </w:p>
          <w:p w14:paraId="3C5881BE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BE5089" w:rsidRPr="002B1B60" w14:paraId="649D5909" w14:textId="77777777" w:rsidTr="002B1B60">
        <w:tc>
          <w:tcPr>
            <w:tcW w:w="1305" w:type="dxa"/>
          </w:tcPr>
          <w:p w14:paraId="13422105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Post-White (2003)</w:t>
            </w:r>
          </w:p>
        </w:tc>
        <w:tc>
          <w:tcPr>
            <w:tcW w:w="1227" w:type="dxa"/>
          </w:tcPr>
          <w:p w14:paraId="6AF97EC0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andomized controlled study</w:t>
            </w:r>
          </w:p>
        </w:tc>
        <w:tc>
          <w:tcPr>
            <w:tcW w:w="1753" w:type="dxa"/>
          </w:tcPr>
          <w:p w14:paraId="008085F6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230</w:t>
            </w:r>
          </w:p>
          <w:p w14:paraId="5D9FEBBB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B235C12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 specific indication of tumor type</w:t>
            </w:r>
          </w:p>
          <w:p w14:paraId="768FFC7F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CD68BCD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trition=66 (Arm A: 15x, Arm B: 21x, Arm C: 30x)</w:t>
            </w:r>
          </w:p>
          <w:p w14:paraId="1DBDEE19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rop-out: </w:t>
            </w:r>
            <w:bookmarkStart w:id="6" w:name="_Hlk80546058"/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/A</w:t>
            </w:r>
            <w:bookmarkEnd w:id="6"/>
          </w:p>
          <w:p w14:paraId="1A63F885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valuated: n=164</w:t>
            </w:r>
          </w:p>
        </w:tc>
        <w:tc>
          <w:tcPr>
            <w:tcW w:w="1622" w:type="dxa"/>
          </w:tcPr>
          <w:p w14:paraId="0841CC14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A:</w:t>
            </w:r>
          </w:p>
          <w:p w14:paraId="5F3ED2DC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63</w:t>
            </w:r>
          </w:p>
          <w:p w14:paraId="082C3996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erapeutic massage</w:t>
            </w:r>
          </w:p>
          <w:p w14:paraId="23A9E60B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 x 45 min weekly + 4x control (standard care)</w:t>
            </w:r>
          </w:p>
          <w:p w14:paraId="47EAF077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B17CF1D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B:</w:t>
            </w:r>
          </w:p>
          <w:p w14:paraId="7B7142C1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56</w:t>
            </w:r>
          </w:p>
          <w:p w14:paraId="431AE14C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aling Touch</w:t>
            </w:r>
          </w:p>
          <w:p w14:paraId="7941EBC2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 x 45 min weekly + 4x control (standard care)</w:t>
            </w:r>
          </w:p>
          <w:p w14:paraId="70FE78CB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D6D05BF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C:</w:t>
            </w:r>
          </w:p>
          <w:p w14:paraId="0A824FED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45</w:t>
            </w:r>
          </w:p>
          <w:p w14:paraId="4440DAFD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ring presence       4 x 45 min weekly + 4x control (standard care)</w:t>
            </w:r>
          </w:p>
        </w:tc>
        <w:tc>
          <w:tcPr>
            <w:tcW w:w="1383" w:type="dxa"/>
          </w:tcPr>
          <w:p w14:paraId="071DF5FA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 Pain with VAS</w:t>
            </w:r>
          </w:p>
          <w:p w14:paraId="23723809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FDC7E4B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 Nausea with POMS</w:t>
            </w:r>
          </w:p>
          <w:p w14:paraId="78E5F8F5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98CB6A2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 Well-Being and Quality of life with POMS, VAS and SF-36</w:t>
            </w:r>
          </w:p>
          <w:p w14:paraId="1647206C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1B39238" w14:textId="77777777" w:rsidR="00BE5089" w:rsidRPr="00FF07DD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4. Physical indicators</w:t>
            </w:r>
          </w:p>
        </w:tc>
        <w:tc>
          <w:tcPr>
            <w:tcW w:w="1782" w:type="dxa"/>
          </w:tcPr>
          <w:p w14:paraId="20FD5705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 Comparison of arms: no significant differences between HT, TM and control arm, p= N/A</w:t>
            </w:r>
          </w:p>
          <w:p w14:paraId="32002B24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B83D321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 No effects of HT, TM and presence, p= N/A</w:t>
            </w:r>
          </w:p>
          <w:p w14:paraId="1B4764AB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CEDB922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 No significant improvement in mood after 4 sessions HT, p= N/A</w:t>
            </w:r>
          </w:p>
          <w:p w14:paraId="66E40BFD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5ACE36B" w14:textId="77777777" w:rsidR="00BE5089" w:rsidRPr="0027799F" w:rsidRDefault="00BE5089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 Comparison of arms: no significant differences between HT, TM and control arm, p= N/A</w:t>
            </w:r>
          </w:p>
        </w:tc>
      </w:tr>
      <w:tr w:rsidR="00BE5089" w:rsidRPr="002B1B60" w14:paraId="4B6D8366" w14:textId="77777777" w:rsidTr="002B1B60">
        <w:tc>
          <w:tcPr>
            <w:tcW w:w="1305" w:type="dxa"/>
          </w:tcPr>
          <w:p w14:paraId="6D1963E1" w14:textId="5519D1B8" w:rsidR="00BE5089" w:rsidRPr="00FF07DD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Potter (2007)</w:t>
            </w:r>
          </w:p>
        </w:tc>
        <w:tc>
          <w:tcPr>
            <w:tcW w:w="1227" w:type="dxa"/>
          </w:tcPr>
          <w:p w14:paraId="0219970B" w14:textId="5A8F739B" w:rsidR="00BE5089" w:rsidRPr="00FF07DD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andomized controlled study</w:t>
            </w:r>
          </w:p>
        </w:tc>
        <w:tc>
          <w:tcPr>
            <w:tcW w:w="1753" w:type="dxa"/>
          </w:tcPr>
          <w:p w14:paraId="4C52F380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35</w:t>
            </w:r>
          </w:p>
          <w:p w14:paraId="25544873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D6C1A2D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gistered for</w:t>
            </w:r>
          </w:p>
          <w:p w14:paraId="2735053E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utpatient breast biopsy</w:t>
            </w:r>
          </w:p>
          <w:p w14:paraId="3816EDA5" w14:textId="77777777" w:rsidR="00BE5089" w:rsidRPr="0027799F" w:rsidRDefault="00BE5089" w:rsidP="00BE5089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2A7AFC7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trition=3 (No biopsy: Arm A: 1x, Arm B: 2x)</w:t>
            </w:r>
          </w:p>
          <w:p w14:paraId="560F4127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rop-Out=1 (Arm A: first intervention only because she felt uncomfortable)</w:t>
            </w:r>
          </w:p>
          <w:p w14:paraId="22436989" w14:textId="77777777" w:rsidR="00BE5089" w:rsidRPr="00FF07DD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Evaluated: n=32</w:t>
            </w:r>
          </w:p>
          <w:p w14:paraId="2AC42E7B" w14:textId="77777777" w:rsidR="00BE5089" w:rsidRPr="00FF07DD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22" w:type="dxa"/>
          </w:tcPr>
          <w:p w14:paraId="0F34639F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A:</w:t>
            </w:r>
          </w:p>
          <w:p w14:paraId="67DE7CBD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18</w:t>
            </w:r>
          </w:p>
          <w:p w14:paraId="5D643E6B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iki therapy</w:t>
            </w:r>
          </w:p>
          <w:p w14:paraId="69BB6DF4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x 45-50 min</w:t>
            </w:r>
          </w:p>
          <w:p w14:paraId="567616BC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ne within 7 days before and one within 7 days after biopsy</w:t>
            </w:r>
          </w:p>
          <w:p w14:paraId="0B53161F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D84655A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B:</w:t>
            </w:r>
          </w:p>
          <w:p w14:paraId="2B30E91D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17</w:t>
            </w:r>
          </w:p>
          <w:p w14:paraId="4337E1FA" w14:textId="0E6BD8F3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ol arm, conventional care</w:t>
            </w:r>
          </w:p>
        </w:tc>
        <w:tc>
          <w:tcPr>
            <w:tcW w:w="1383" w:type="dxa"/>
          </w:tcPr>
          <w:p w14:paraId="5A6EACD4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 Anxiety with STAI</w:t>
            </w:r>
          </w:p>
          <w:p w14:paraId="62E936F3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7EE04BC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 Depression with CES-D</w:t>
            </w:r>
          </w:p>
          <w:p w14:paraId="71386ED2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D0055EB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 Anxiety and Depression with HADS</w:t>
            </w:r>
          </w:p>
          <w:p w14:paraId="30ECD3F1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88B878A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 Anxiety with HAS subscale</w:t>
            </w:r>
          </w:p>
          <w:p w14:paraId="6BDB7B71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1E514A0" w14:textId="5E1B94BC" w:rsidR="00BE5089" w:rsidRPr="00FF07DD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5. Depression with HAS subscale</w:t>
            </w:r>
          </w:p>
        </w:tc>
        <w:tc>
          <w:tcPr>
            <w:tcW w:w="1782" w:type="dxa"/>
          </w:tcPr>
          <w:p w14:paraId="6325E5B5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 Comparison of both arms: no significant differences between Reiki and control arm, p= N/A; significant decrease over time in Reiki and control arm, p= 0.0119</w:t>
            </w:r>
          </w:p>
          <w:p w14:paraId="3FEA42CC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911511F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 Comparison of both arms: no significant differences between Reiki and control arm, p= N/A; no significant change over time in Reiki and control arm, p= 0.6200</w:t>
            </w:r>
          </w:p>
          <w:p w14:paraId="4861D0E7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B98020F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3. Comparison of both arms: no significant differences between Reiki and control arm, p= N/A; significant </w:t>
            </w: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decrease over time in Reiki and control arm, p= 0.0187</w:t>
            </w:r>
          </w:p>
          <w:p w14:paraId="4193F8FA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4C36EA7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 Comparison of both arms: significant decrease over time in Reiki and control arm, p= 0.0011</w:t>
            </w:r>
          </w:p>
          <w:p w14:paraId="3878E2B9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C55320A" w14:textId="109E95D2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. Comparison of both arms: no significant change over time in Reiki and control arm, p= 0.7023</w:t>
            </w:r>
          </w:p>
        </w:tc>
      </w:tr>
      <w:tr w:rsidR="00BE5089" w:rsidRPr="002B1B60" w14:paraId="6406A3CE" w14:textId="77777777" w:rsidTr="002B1B60">
        <w:tc>
          <w:tcPr>
            <w:tcW w:w="1305" w:type="dxa"/>
          </w:tcPr>
          <w:p w14:paraId="036D8DF5" w14:textId="77777777" w:rsidR="00BE5089" w:rsidRPr="00FF07DD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Roscoe (2005)</w:t>
            </w:r>
          </w:p>
        </w:tc>
        <w:tc>
          <w:tcPr>
            <w:tcW w:w="1227" w:type="dxa"/>
          </w:tcPr>
          <w:p w14:paraId="1CEBA1C2" w14:textId="77777777" w:rsidR="00BE5089" w:rsidRPr="00FF07DD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andomized controlled study</w:t>
            </w:r>
          </w:p>
        </w:tc>
        <w:tc>
          <w:tcPr>
            <w:tcW w:w="1753" w:type="dxa"/>
          </w:tcPr>
          <w:p w14:paraId="16A95A55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16</w:t>
            </w:r>
          </w:p>
          <w:p w14:paraId="79FB33F6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5055057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reast Cancer</w:t>
            </w:r>
          </w:p>
          <w:p w14:paraId="27E7E9B5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6FD7EE7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trition=1 (Data not to be used)</w:t>
            </w:r>
          </w:p>
          <w:p w14:paraId="45FA1598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rop-Out: N/A</w:t>
            </w:r>
          </w:p>
          <w:p w14:paraId="261B5278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valuated: n=15</w:t>
            </w:r>
          </w:p>
        </w:tc>
        <w:tc>
          <w:tcPr>
            <w:tcW w:w="1622" w:type="dxa"/>
          </w:tcPr>
          <w:p w14:paraId="01378ECE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A:</w:t>
            </w:r>
          </w:p>
          <w:p w14:paraId="4B6E13B5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5</w:t>
            </w:r>
          </w:p>
          <w:p w14:paraId="58F6DA4D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larity therapy</w:t>
            </w:r>
          </w:p>
          <w:p w14:paraId="11218F39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x 60-75 min on Tuesdays for one week.</w:t>
            </w:r>
          </w:p>
          <w:p w14:paraId="4F80299D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2C956D0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B:</w:t>
            </w:r>
          </w:p>
          <w:p w14:paraId="011416D3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5</w:t>
            </w:r>
          </w:p>
          <w:p w14:paraId="7ABC450A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olarity therapy </w:t>
            </w:r>
          </w:p>
          <w:p w14:paraId="23B17DCD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x 60-75 min Tuesdays over two weeks</w:t>
            </w:r>
          </w:p>
          <w:p w14:paraId="6B33DACA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F5D75DD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C:</w:t>
            </w:r>
          </w:p>
          <w:p w14:paraId="7F7F6A23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5</w:t>
            </w:r>
          </w:p>
          <w:p w14:paraId="5617AC29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ol arm, standard care</w:t>
            </w:r>
          </w:p>
        </w:tc>
        <w:tc>
          <w:tcPr>
            <w:tcW w:w="1383" w:type="dxa"/>
          </w:tcPr>
          <w:p w14:paraId="65348D04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 (Influence of fatigue on) quality of life with FACIT-F</w:t>
            </w:r>
          </w:p>
        </w:tc>
        <w:tc>
          <w:tcPr>
            <w:tcW w:w="1782" w:type="dxa"/>
          </w:tcPr>
          <w:p w14:paraId="2C12B06A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 Comparison of arms: at T1: significant improvement in both PT arms (MCS= 3.8, SD= 13.5) compared to control arm (MCS= -8.0, SD= 5.6), p= 0.02; at T2: no significant differences between the arms, p= 0.68</w:t>
            </w:r>
          </w:p>
        </w:tc>
      </w:tr>
      <w:tr w:rsidR="00BE5089" w:rsidRPr="002B1B60" w14:paraId="643588CF" w14:textId="77777777" w:rsidTr="002B1B60">
        <w:tc>
          <w:tcPr>
            <w:tcW w:w="1305" w:type="dxa"/>
          </w:tcPr>
          <w:p w14:paraId="6DC6F2BF" w14:textId="77777777" w:rsidR="00BE5089" w:rsidRPr="00FF07DD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Samarel (1998)</w:t>
            </w:r>
          </w:p>
        </w:tc>
        <w:tc>
          <w:tcPr>
            <w:tcW w:w="1227" w:type="dxa"/>
          </w:tcPr>
          <w:p w14:paraId="045B6C39" w14:textId="77777777" w:rsidR="00BE5089" w:rsidRPr="00FF07DD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andomized controlled study</w:t>
            </w:r>
          </w:p>
        </w:tc>
        <w:tc>
          <w:tcPr>
            <w:tcW w:w="1753" w:type="dxa"/>
          </w:tcPr>
          <w:p w14:paraId="42536A4C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35</w:t>
            </w:r>
          </w:p>
          <w:p w14:paraId="1521CA2B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C557DF5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reast cancer (no information about stage)</w:t>
            </w:r>
          </w:p>
          <w:p w14:paraId="06CDEB89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4D19DD8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trition=4 (3x OP cancellation, 1x inability to make second home visit)</w:t>
            </w:r>
          </w:p>
          <w:p w14:paraId="18A12E5B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rop-Out: N/A</w:t>
            </w:r>
          </w:p>
          <w:p w14:paraId="7A7C0616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valuated: n=31</w:t>
            </w:r>
          </w:p>
        </w:tc>
        <w:tc>
          <w:tcPr>
            <w:tcW w:w="1622" w:type="dxa"/>
          </w:tcPr>
          <w:p w14:paraId="03028091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A:</w:t>
            </w:r>
          </w:p>
          <w:p w14:paraId="120AF6D9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14</w:t>
            </w:r>
          </w:p>
          <w:p w14:paraId="49AC90D7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eoperative and postoperative</w:t>
            </w:r>
          </w:p>
          <w:p w14:paraId="7C3D66D0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 min Therapeutic Touch (TT) and 20 min dialogue</w:t>
            </w:r>
          </w:p>
          <w:p w14:paraId="5A9E2A2E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0C500DB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B:</w:t>
            </w:r>
          </w:p>
          <w:p w14:paraId="20BE7261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17</w:t>
            </w:r>
          </w:p>
          <w:p w14:paraId="4536BC25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ol arm, preoperative and postoperative</w:t>
            </w:r>
          </w:p>
          <w:p w14:paraId="5FDCB2AA" w14:textId="77777777" w:rsidR="00BE5089" w:rsidRPr="00FF07DD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10 min rest and 20 min dialogue</w:t>
            </w:r>
          </w:p>
        </w:tc>
        <w:tc>
          <w:tcPr>
            <w:tcW w:w="1383" w:type="dxa"/>
          </w:tcPr>
          <w:p w14:paraId="30BF1666" w14:textId="77777777" w:rsidR="00BE5089" w:rsidRPr="00FF07DD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1. Pain with VAS-Pain</w:t>
            </w:r>
          </w:p>
        </w:tc>
        <w:tc>
          <w:tcPr>
            <w:tcW w:w="1782" w:type="dxa"/>
          </w:tcPr>
          <w:p w14:paraId="2DCB1D73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 Comparison of both arms: no significant postoperative differences between TT and control arm, p= 0.972</w:t>
            </w:r>
          </w:p>
        </w:tc>
      </w:tr>
      <w:tr w:rsidR="00BE5089" w:rsidRPr="002B1B60" w14:paraId="4547C3CD" w14:textId="77777777" w:rsidTr="002B1B60">
        <w:tc>
          <w:tcPr>
            <w:tcW w:w="1305" w:type="dxa"/>
          </w:tcPr>
          <w:p w14:paraId="2643DA05" w14:textId="77777777" w:rsidR="00BE5089" w:rsidRPr="00FF07DD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" w:name="_Hlk112010446"/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Tabatabaee (2016)</w:t>
            </w:r>
          </w:p>
        </w:tc>
        <w:tc>
          <w:tcPr>
            <w:tcW w:w="1227" w:type="dxa"/>
          </w:tcPr>
          <w:p w14:paraId="140FAFA3" w14:textId="77777777" w:rsidR="00BE5089" w:rsidRPr="00FF07DD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andomized controlled study</w:t>
            </w:r>
          </w:p>
        </w:tc>
        <w:tc>
          <w:tcPr>
            <w:tcW w:w="1753" w:type="dxa"/>
          </w:tcPr>
          <w:p w14:paraId="38D1AE12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90</w:t>
            </w:r>
          </w:p>
          <w:p w14:paraId="5F0FC8AC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B924A0B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arious cancer diagnoses (stage II-IV)</w:t>
            </w:r>
          </w:p>
          <w:p w14:paraId="362F86DA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855209A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trition=0</w:t>
            </w:r>
          </w:p>
          <w:p w14:paraId="54D091C1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rop-Out: N/A</w:t>
            </w:r>
          </w:p>
          <w:p w14:paraId="607482D6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Evaluated: n=90</w:t>
            </w:r>
          </w:p>
        </w:tc>
        <w:tc>
          <w:tcPr>
            <w:tcW w:w="1622" w:type="dxa"/>
          </w:tcPr>
          <w:p w14:paraId="70CC30E5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Arm A:</w:t>
            </w:r>
          </w:p>
          <w:p w14:paraId="647CA345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30</w:t>
            </w:r>
          </w:p>
          <w:p w14:paraId="1C90856E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erapeutic Touch</w:t>
            </w:r>
          </w:p>
          <w:p w14:paraId="6F5B8DFF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66362F4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B:</w:t>
            </w:r>
          </w:p>
          <w:p w14:paraId="4DD7F319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30</w:t>
            </w:r>
          </w:p>
          <w:p w14:paraId="7095D25B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lacebo</w:t>
            </w:r>
          </w:p>
          <w:p w14:paraId="3EB3E9D1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71DBB0A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oth arms: 7 applications with an interval of 3 days between each 2 applications for a 4-week period</w:t>
            </w:r>
          </w:p>
          <w:p w14:paraId="6A9D2661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9D63679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C:</w:t>
            </w:r>
          </w:p>
          <w:p w14:paraId="19F494A1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30</w:t>
            </w:r>
          </w:p>
          <w:p w14:paraId="56F6A1B4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ol arm, standard care</w:t>
            </w:r>
          </w:p>
        </w:tc>
        <w:tc>
          <w:tcPr>
            <w:tcW w:w="1383" w:type="dxa"/>
          </w:tcPr>
          <w:p w14:paraId="4EA65F97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1. Pain interfered with General Activity measured with BPI</w:t>
            </w:r>
          </w:p>
          <w:p w14:paraId="5FADFE98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10CE5C9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2. Pain interfered with Mood measured with BPI</w:t>
            </w:r>
          </w:p>
          <w:p w14:paraId="56D81E52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C100283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 Pain interfered with Walking ability measured with BPI</w:t>
            </w:r>
          </w:p>
          <w:p w14:paraId="4D3D2372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D85ADAC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 Pain interfered with Relation with other people measured with BPI</w:t>
            </w:r>
          </w:p>
          <w:p w14:paraId="4C64707B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43C0616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. Pain interfered with Sleep measured with BPI</w:t>
            </w:r>
          </w:p>
        </w:tc>
        <w:tc>
          <w:tcPr>
            <w:tcW w:w="1782" w:type="dxa"/>
          </w:tcPr>
          <w:p w14:paraId="4DC246F1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 xml:space="preserve">1. Comparison of arms: at T2: significant differences between TT, placebo and control arm, p&lt; 0.001; no </w:t>
            </w: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significant differences between placebo and control arm, p= N/A</w:t>
            </w:r>
          </w:p>
          <w:p w14:paraId="31287A4C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8E87AEA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 Comparison of arms: at T2: significant differences between TT, placebo and control arm, p&lt; 0.001; no significant differences between placebo and control arm, p= N/A</w:t>
            </w:r>
          </w:p>
          <w:p w14:paraId="09C063E3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4C4BF20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 Comparison of arms: at T2: significant differences between TT, placebo and control arm, p&lt; 0.001; no significant differences between placebo and control arm, p= N/A</w:t>
            </w:r>
          </w:p>
          <w:p w14:paraId="7AE50949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FA22D7B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 Comparison of arms: at T2: significant differences between TT, placebo and control arm, p&lt; 0.001; no significant differences between placebo and control arm, p= N/A</w:t>
            </w:r>
          </w:p>
          <w:p w14:paraId="4BB79A2E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DA2B006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. Comparison of arms: at T2: significant differences between TT, placebo and control arm, p&lt; 0.001; no significant differences between placebo and control arm, p= N/A</w:t>
            </w:r>
          </w:p>
        </w:tc>
      </w:tr>
      <w:tr w:rsidR="00BE5089" w:rsidRPr="002B1B60" w14:paraId="047F84B6" w14:textId="77777777" w:rsidTr="002B1B60">
        <w:tc>
          <w:tcPr>
            <w:tcW w:w="1305" w:type="dxa"/>
          </w:tcPr>
          <w:p w14:paraId="6D2F5F58" w14:textId="77777777" w:rsidR="00BE5089" w:rsidRPr="00FF07DD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Tsang (2007)</w:t>
            </w:r>
          </w:p>
        </w:tc>
        <w:tc>
          <w:tcPr>
            <w:tcW w:w="1227" w:type="dxa"/>
          </w:tcPr>
          <w:p w14:paraId="4D69A4EF" w14:textId="77777777" w:rsidR="00BE5089" w:rsidRPr="00FF07DD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andomized controlled study</w:t>
            </w:r>
          </w:p>
        </w:tc>
        <w:tc>
          <w:tcPr>
            <w:tcW w:w="1753" w:type="dxa"/>
          </w:tcPr>
          <w:p w14:paraId="68E9494D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16</w:t>
            </w:r>
          </w:p>
          <w:p w14:paraId="58ADFF10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61EFED4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arious forms of cancer (62.5% colorectal cancer, 12.5% each breast cancer, stomach cancer and lung cancer), cancer stages I-IV</w:t>
            </w:r>
          </w:p>
          <w:p w14:paraId="0E22C1B7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66E53E2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trition=2 (Arm A: 2x, 1x relocation, 1x surgery complications)</w:t>
            </w:r>
          </w:p>
          <w:p w14:paraId="3194ED1A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rop-Out =1 (Arm A: 1x, no Baseline Information)</w:t>
            </w:r>
          </w:p>
          <w:p w14:paraId="3958DCC8" w14:textId="77777777" w:rsidR="00BE5089" w:rsidRPr="00FF07DD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Evaluated: n=14 (probably)</w:t>
            </w:r>
          </w:p>
        </w:tc>
        <w:tc>
          <w:tcPr>
            <w:tcW w:w="1622" w:type="dxa"/>
          </w:tcPr>
          <w:p w14:paraId="211AB26F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A:</w:t>
            </w:r>
          </w:p>
          <w:p w14:paraId="183C14A2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8</w:t>
            </w:r>
          </w:p>
          <w:p w14:paraId="53F04931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iki</w:t>
            </w:r>
          </w:p>
          <w:p w14:paraId="4434BB6F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uration: 45 min (average)</w:t>
            </w:r>
          </w:p>
          <w:p w14:paraId="36077AF9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80580A4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B:</w:t>
            </w:r>
          </w:p>
          <w:p w14:paraId="6624F9C7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8</w:t>
            </w:r>
          </w:p>
          <w:p w14:paraId="338F3E35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me to rest</w:t>
            </w:r>
          </w:p>
          <w:p w14:paraId="195234D9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uration: 45 min (average)</w:t>
            </w:r>
          </w:p>
          <w:p w14:paraId="01C22827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08AFFF1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m A: Daily single application for a 5-day period, then no application for a 1-week period (wash-out phase 1), then daily single application for a 2-day period, then no applications for a 1-2 week period (wash-out phase 2), then crossover and conduct regimen Arm B</w:t>
            </w:r>
          </w:p>
          <w:p w14:paraId="3F8974A1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74C1830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rm B: </w:t>
            </w:r>
          </w:p>
          <w:p w14:paraId="5D4898CA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aily single application over a 5-day period, then no applications over a 1-week period (Wash-Out Phase), after another 2 weeks crossover and implementation of Scheme Arm A</w:t>
            </w:r>
          </w:p>
        </w:tc>
        <w:tc>
          <w:tcPr>
            <w:tcW w:w="1383" w:type="dxa"/>
          </w:tcPr>
          <w:p w14:paraId="451A75CB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 Quality of life with FACT-G</w:t>
            </w:r>
          </w:p>
          <w:p w14:paraId="2325C29E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AA7E104" w14:textId="77777777" w:rsidR="00BE5089" w:rsidRPr="00FF07DD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2. Pain with ESAS</w:t>
            </w:r>
          </w:p>
          <w:p w14:paraId="15704A72" w14:textId="77777777" w:rsidR="00BE5089" w:rsidRPr="00FF07DD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82" w:type="dxa"/>
          </w:tcPr>
          <w:p w14:paraId="0FE4B1C9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 Comparison of both arms: at T2: significant improvement in Reiki compared to rest arm, p= 0.04</w:t>
            </w:r>
          </w:p>
          <w:p w14:paraId="5385329A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7F31BD5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 Comparison of both arms: at T1: no significant differences between Reiki and rest arm, p= N/A</w:t>
            </w:r>
          </w:p>
        </w:tc>
      </w:tr>
      <w:tr w:rsidR="00BE5089" w:rsidRPr="002B1B60" w14:paraId="1145A57A" w14:textId="77777777" w:rsidTr="005D34C2">
        <w:tc>
          <w:tcPr>
            <w:tcW w:w="9072" w:type="dxa"/>
            <w:gridSpan w:val="6"/>
          </w:tcPr>
          <w:p w14:paraId="2B12F4CA" w14:textId="77777777" w:rsidR="00BE5089" w:rsidRPr="0027799F" w:rsidRDefault="00BE5089" w:rsidP="00BE50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BS: Affects Balance Scale, BFI: Brief Fatigue Inventory, BPI: Brief Pain Inventory, BSI: Brief Symptom Inventory, CESD/CES-D: Center for Epidemiological Studies Depression Scale, CNS: Central nervous system, CR: Cognitive restructuring, ESAS: Edmonton Symptom Assessment System, FACIT-F: Functional Assessment of Chronic Illness Therapy-Fatigue, FACT: Functional Assessment of Cancer Therapy, FACT-B: Functional Assessment of Cancer Therapy-Breast, FACT-G: Functional Assessment of Cancer Therapy-General, FACT &amp; GOG-Ntx: Functional Assessment of Cancer Therapy-Gynecologic Oncology Group-Neurotoxicity, FSI: Fatigue Symptom Inventory, HADS: Hospital Anxiety and Depression Scale, HRQoL: Health Related Quality of Life, HT: Healing Touch, HTCQ: Healing Touch Comfort Questionnaire, MAAS: Mindful Attention Awareness Scale, MCS: Mean change score, PMF: Profile of Mood States–Short Form, POMS: Profile of Mood States, POMS-SF: Profile of Mood States-Short Form, PPTBS: Patient´s Perceptions of Therapy Benefit Survey, PT: Polarity Therapy, RFS: Rhoten Fatigue Scale, RRT: Relaxation Response Therapie, RT: relaxation training, SF-36: Validated questionnaire, SD: Standard deviation, STAI: (Spielberger) State-Trait Anxiety Inventory, TM: Therapeutic Massage, TT: Therapeutic Touch, VAS: Visual analog scale, WHOQoL-100/BREF: World Health Organisation Qualtiy of Life-100/Breviate</w:t>
            </w:r>
          </w:p>
        </w:tc>
      </w:tr>
      <w:bookmarkEnd w:id="7"/>
    </w:tbl>
    <w:p w14:paraId="4179ED44" w14:textId="727CBC2E" w:rsidR="0021537D" w:rsidRPr="0027799F" w:rsidRDefault="0021537D" w:rsidP="0021537D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sectPr w:rsidR="0021537D" w:rsidRPr="0027799F" w:rsidSect="00A34C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993C2" w14:textId="77777777" w:rsidR="00110799" w:rsidRDefault="00110799" w:rsidP="00B71552">
      <w:pPr>
        <w:spacing w:after="0" w:line="240" w:lineRule="auto"/>
      </w:pPr>
      <w:r>
        <w:separator/>
      </w:r>
    </w:p>
  </w:endnote>
  <w:endnote w:type="continuationSeparator" w:id="0">
    <w:p w14:paraId="39DA065F" w14:textId="77777777" w:rsidR="00110799" w:rsidRDefault="00110799" w:rsidP="00B715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8D1DCE" w14:textId="77777777" w:rsidR="00110799" w:rsidRDefault="00110799" w:rsidP="00B71552">
      <w:pPr>
        <w:spacing w:after="0" w:line="240" w:lineRule="auto"/>
      </w:pPr>
      <w:r>
        <w:separator/>
      </w:r>
    </w:p>
  </w:footnote>
  <w:footnote w:type="continuationSeparator" w:id="0">
    <w:p w14:paraId="7AFA969A" w14:textId="77777777" w:rsidR="00110799" w:rsidRDefault="00110799" w:rsidP="00B715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zdftdpox0fwmet9e6pw2piz0r0rvdsdaee&quot;&gt;Endnote 20220818 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45763A"/>
    <w:rsid w:val="00005C19"/>
    <w:rsid w:val="00015B83"/>
    <w:rsid w:val="000B6A50"/>
    <w:rsid w:val="000E453C"/>
    <w:rsid w:val="00110799"/>
    <w:rsid w:val="00136809"/>
    <w:rsid w:val="001453B9"/>
    <w:rsid w:val="001674B7"/>
    <w:rsid w:val="001D4512"/>
    <w:rsid w:val="001D60D5"/>
    <w:rsid w:val="001E69B0"/>
    <w:rsid w:val="001F3A6A"/>
    <w:rsid w:val="0021537D"/>
    <w:rsid w:val="0027799F"/>
    <w:rsid w:val="00282EC6"/>
    <w:rsid w:val="00283933"/>
    <w:rsid w:val="002A4F3A"/>
    <w:rsid w:val="002B1B60"/>
    <w:rsid w:val="002C1707"/>
    <w:rsid w:val="002C4F9F"/>
    <w:rsid w:val="003563AA"/>
    <w:rsid w:val="00383520"/>
    <w:rsid w:val="00385458"/>
    <w:rsid w:val="00423F49"/>
    <w:rsid w:val="00435563"/>
    <w:rsid w:val="004438B6"/>
    <w:rsid w:val="004439FD"/>
    <w:rsid w:val="0045763A"/>
    <w:rsid w:val="00475415"/>
    <w:rsid w:val="00493C30"/>
    <w:rsid w:val="004A40D2"/>
    <w:rsid w:val="004D31A9"/>
    <w:rsid w:val="004E7B13"/>
    <w:rsid w:val="004F23B9"/>
    <w:rsid w:val="005336D7"/>
    <w:rsid w:val="0056638E"/>
    <w:rsid w:val="00582814"/>
    <w:rsid w:val="0059189C"/>
    <w:rsid w:val="00592C65"/>
    <w:rsid w:val="00593B3B"/>
    <w:rsid w:val="005C3A42"/>
    <w:rsid w:val="005C751E"/>
    <w:rsid w:val="005E4E95"/>
    <w:rsid w:val="007033A7"/>
    <w:rsid w:val="00721583"/>
    <w:rsid w:val="007718EF"/>
    <w:rsid w:val="00772391"/>
    <w:rsid w:val="007A225B"/>
    <w:rsid w:val="007A7C5D"/>
    <w:rsid w:val="007C4B65"/>
    <w:rsid w:val="007C571C"/>
    <w:rsid w:val="007D3135"/>
    <w:rsid w:val="0080684C"/>
    <w:rsid w:val="0081388D"/>
    <w:rsid w:val="00827930"/>
    <w:rsid w:val="00840E0A"/>
    <w:rsid w:val="00875B4D"/>
    <w:rsid w:val="008D557E"/>
    <w:rsid w:val="008E1546"/>
    <w:rsid w:val="008E6AF4"/>
    <w:rsid w:val="008F493B"/>
    <w:rsid w:val="0093620E"/>
    <w:rsid w:val="00937C7B"/>
    <w:rsid w:val="009501B7"/>
    <w:rsid w:val="00A02FCE"/>
    <w:rsid w:val="00A06E0A"/>
    <w:rsid w:val="00A34CF2"/>
    <w:rsid w:val="00A45879"/>
    <w:rsid w:val="00A60487"/>
    <w:rsid w:val="00A92878"/>
    <w:rsid w:val="00B01ECC"/>
    <w:rsid w:val="00B57B2B"/>
    <w:rsid w:val="00B71552"/>
    <w:rsid w:val="00BB4A90"/>
    <w:rsid w:val="00BD7763"/>
    <w:rsid w:val="00BE22CE"/>
    <w:rsid w:val="00BE5089"/>
    <w:rsid w:val="00C0764B"/>
    <w:rsid w:val="00D65FA0"/>
    <w:rsid w:val="00D86B2D"/>
    <w:rsid w:val="00DA0DAC"/>
    <w:rsid w:val="00E50EA3"/>
    <w:rsid w:val="00E640C2"/>
    <w:rsid w:val="00E7722B"/>
    <w:rsid w:val="00F03C7E"/>
    <w:rsid w:val="00F15009"/>
    <w:rsid w:val="00F203D0"/>
    <w:rsid w:val="00F83382"/>
    <w:rsid w:val="00F86E45"/>
    <w:rsid w:val="00F87737"/>
    <w:rsid w:val="00FF0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AB36BA"/>
  <w15:chartTrackingRefBased/>
  <w15:docId w15:val="{2E6782DE-C459-4E2E-B38D-26E2D74F9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82814"/>
    <w:pPr>
      <w:spacing w:after="200" w:line="276" w:lineRule="auto"/>
    </w:pPr>
    <w:rPr>
      <w:rFonts w:eastAsiaTheme="minorEastAsia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828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C4B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37C7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582814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8281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828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F49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F493B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B57B2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57B2B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B57B2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57B2B"/>
    <w:rPr>
      <w:rFonts w:ascii="Calibri" w:eastAsiaTheme="minorEastAsia" w:hAnsi="Calibri" w:cs="Calibri"/>
      <w:noProof/>
    </w:rPr>
  </w:style>
  <w:style w:type="character" w:styleId="Hyperlink">
    <w:name w:val="Hyperlink"/>
    <w:basedOn w:val="Absatz-Standardschriftart"/>
    <w:uiPriority w:val="99"/>
    <w:unhideWhenUsed/>
    <w:rsid w:val="00B57B2B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57B2B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rsid w:val="00B57B2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B57B2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57B2B"/>
    <w:rPr>
      <w:rFonts w:eastAsiaTheme="minorEastAsia"/>
      <w:sz w:val="20"/>
      <w:szCs w:val="20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C4B6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table" w:customStyle="1" w:styleId="EinfacheTabelle21">
    <w:name w:val="Einfache Tabelle 21"/>
    <w:basedOn w:val="NormaleTabelle"/>
    <w:uiPriority w:val="42"/>
    <w:rsid w:val="0021537D"/>
    <w:pPr>
      <w:spacing w:after="0" w:line="240" w:lineRule="auto"/>
    </w:pPr>
    <w:rPr>
      <w:rFonts w:ascii="Calibri" w:hAnsi="Calibri"/>
      <w:lang w:val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enraster3">
    <w:name w:val="Tabellenraster3"/>
    <w:basedOn w:val="NormaleTabelle"/>
    <w:next w:val="Tabellenraster"/>
    <w:uiPriority w:val="39"/>
    <w:rsid w:val="00D65FA0"/>
    <w:pPr>
      <w:spacing w:after="0" w:line="240" w:lineRule="auto"/>
    </w:pPr>
    <w:rPr>
      <w:rFonts w:ascii="Calibri" w:eastAsia="DengXian" w:hAnsi="Calibri"/>
      <w:sz w:val="24"/>
      <w:szCs w:val="24"/>
      <w:lang w:val="de-D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D65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5336D7"/>
    <w:pPr>
      <w:spacing w:after="0" w:line="240" w:lineRule="auto"/>
    </w:pPr>
    <w:rPr>
      <w:rFonts w:ascii="Calibri" w:hAnsi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BE5089"/>
    <w:pPr>
      <w:spacing w:after="0" w:line="240" w:lineRule="auto"/>
    </w:pPr>
    <w:rPr>
      <w:rFonts w:ascii="Calibri" w:hAnsi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59"/>
    <w:rsid w:val="001D60D5"/>
    <w:pPr>
      <w:spacing w:after="0" w:line="240" w:lineRule="auto"/>
    </w:pPr>
    <w:rPr>
      <w:rFonts w:ascii="Calibri" w:hAnsi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7155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71552"/>
    <w:rPr>
      <w:rFonts w:eastAsiaTheme="minorEastAsia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B7155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71552"/>
    <w:rPr>
      <w:rFonts w:eastAsiaTheme="minorEastAsia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37C7B"/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paragraph" w:styleId="berarbeitung">
    <w:name w:val="Revision"/>
    <w:hidden/>
    <w:uiPriority w:val="99"/>
    <w:semiHidden/>
    <w:rsid w:val="00B01ECC"/>
    <w:pPr>
      <w:spacing w:after="0" w:line="240" w:lineRule="auto"/>
    </w:pPr>
    <w:rPr>
      <w:rFonts w:eastAsiaTheme="minorEastAsia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01E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01ECC"/>
    <w:rPr>
      <w:rFonts w:eastAsiaTheme="minorEastAsia"/>
      <w:b/>
      <w:bCs/>
      <w:sz w:val="20"/>
      <w:szCs w:val="20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E50E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18ED4D-AC43-4632-9777-ED50B86D4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632</Words>
  <Characters>15007</Characters>
  <Application>Microsoft Office Word</Application>
  <DocSecurity>0</DocSecurity>
  <Lines>125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uptmann</dc:creator>
  <cp:keywords/>
  <dc:description/>
  <cp:lastModifiedBy>Michael Hauptmann</cp:lastModifiedBy>
  <cp:revision>9</cp:revision>
  <dcterms:created xsi:type="dcterms:W3CDTF">2022-08-23T12:52:00Z</dcterms:created>
  <dcterms:modified xsi:type="dcterms:W3CDTF">2022-09-11T09:43:00Z</dcterms:modified>
</cp:coreProperties>
</file>